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280D29" w14:textId="77777777" w:rsidR="003420F2" w:rsidRDefault="003420F2" w:rsidP="003420F2">
      <w:pPr>
        <w:spacing w:line="480" w:lineRule="auto"/>
        <w:rPr>
          <w:b/>
          <w:sz w:val="24"/>
        </w:rPr>
      </w:pPr>
    </w:p>
    <w:p w14:paraId="368C5C75" w14:textId="3E5BBB13" w:rsidR="003420F2" w:rsidRPr="003420F2" w:rsidRDefault="003420F2" w:rsidP="003420F2">
      <w:pPr>
        <w:spacing w:line="480" w:lineRule="auto"/>
        <w:rPr>
          <w:b/>
          <w:sz w:val="24"/>
        </w:rPr>
      </w:pPr>
      <w:r w:rsidRPr="003420F2">
        <w:rPr>
          <w:b/>
          <w:sz w:val="24"/>
        </w:rPr>
        <w:t>Identification and targeting of a HES1-YAP1-CDKN1C functional interaction in fusion-negative rhabdomyosarcoma</w:t>
      </w:r>
    </w:p>
    <w:p w14:paraId="41C3CE31" w14:textId="77777777" w:rsidR="003420F2" w:rsidRPr="003420F2" w:rsidRDefault="003420F2" w:rsidP="003420F2">
      <w:pPr>
        <w:spacing w:line="480" w:lineRule="auto"/>
        <w:rPr>
          <w:sz w:val="24"/>
        </w:rPr>
      </w:pPr>
    </w:p>
    <w:p w14:paraId="0FCA17E7" w14:textId="77777777" w:rsidR="003420F2" w:rsidRPr="003420F2" w:rsidRDefault="003420F2" w:rsidP="003420F2">
      <w:pPr>
        <w:spacing w:line="240" w:lineRule="auto"/>
        <w:rPr>
          <w:vertAlign w:val="superscript"/>
        </w:rPr>
      </w:pPr>
      <w:r w:rsidRPr="003420F2">
        <w:t>Alexander R Kovach</w:t>
      </w:r>
      <w:r w:rsidRPr="003420F2">
        <w:rPr>
          <w:vertAlign w:val="superscript"/>
        </w:rPr>
        <w:t>1*</w:t>
      </w:r>
      <w:r w:rsidRPr="003420F2">
        <w:t xml:space="preserve">, </w:t>
      </w:r>
      <w:proofErr w:type="spellStart"/>
      <w:r w:rsidRPr="003420F2">
        <w:t>Kristianne</w:t>
      </w:r>
      <w:proofErr w:type="spellEnd"/>
      <w:r w:rsidRPr="003420F2">
        <w:t xml:space="preserve"> M Oristian</w:t>
      </w:r>
      <w:r w:rsidRPr="003420F2">
        <w:rPr>
          <w:vertAlign w:val="superscript"/>
        </w:rPr>
        <w:t>2,3*</w:t>
      </w:r>
      <w:r w:rsidRPr="003420F2">
        <w:t>, David G Kirsch</w:t>
      </w:r>
      <w:r w:rsidRPr="003420F2">
        <w:rPr>
          <w:vertAlign w:val="superscript"/>
        </w:rPr>
        <w:t>2,3</w:t>
      </w:r>
      <w:r w:rsidRPr="003420F2">
        <w:t>, Rex C Bentley</w:t>
      </w:r>
      <w:r w:rsidRPr="003420F2">
        <w:rPr>
          <w:vertAlign w:val="superscript"/>
        </w:rPr>
        <w:t>4</w:t>
      </w:r>
      <w:r w:rsidRPr="003420F2">
        <w:t>, Changde Cheng</w:t>
      </w:r>
      <w:r w:rsidRPr="003420F2">
        <w:rPr>
          <w:vertAlign w:val="superscript"/>
        </w:rPr>
        <w:t>5</w:t>
      </w:r>
      <w:r w:rsidRPr="003420F2">
        <w:t>, Xiang Chen</w:t>
      </w:r>
      <w:r w:rsidRPr="003420F2">
        <w:rPr>
          <w:vertAlign w:val="superscript"/>
        </w:rPr>
        <w:t>5</w:t>
      </w:r>
      <w:r w:rsidRPr="003420F2">
        <w:t>, Po-Han Chen</w:t>
      </w:r>
      <w:r w:rsidRPr="003420F2">
        <w:rPr>
          <w:vertAlign w:val="superscript"/>
        </w:rPr>
        <w:t>6</w:t>
      </w:r>
      <w:r w:rsidRPr="003420F2">
        <w:t>, Jen-</w:t>
      </w:r>
      <w:proofErr w:type="spellStart"/>
      <w:r w:rsidRPr="003420F2">
        <w:t>Tsan</w:t>
      </w:r>
      <w:proofErr w:type="spellEnd"/>
      <w:r w:rsidRPr="003420F2">
        <w:t xml:space="preserve"> Ashley Chi</w:t>
      </w:r>
      <w:r w:rsidRPr="003420F2">
        <w:rPr>
          <w:vertAlign w:val="superscript"/>
        </w:rPr>
        <w:t>6</w:t>
      </w:r>
      <w:r w:rsidRPr="003420F2">
        <w:t>, Corinne M Linardic</w:t>
      </w:r>
      <w:r w:rsidRPr="003420F2">
        <w:rPr>
          <w:vertAlign w:val="superscript"/>
        </w:rPr>
        <w:t>1,2</w:t>
      </w:r>
    </w:p>
    <w:p w14:paraId="5703B42F" w14:textId="77777777" w:rsidR="003420F2" w:rsidRPr="003420F2" w:rsidRDefault="003420F2" w:rsidP="003420F2">
      <w:pPr>
        <w:spacing w:line="240" w:lineRule="auto"/>
        <w:rPr>
          <w:vertAlign w:val="superscript"/>
        </w:rPr>
      </w:pPr>
    </w:p>
    <w:p w14:paraId="442462EA" w14:textId="77777777" w:rsidR="003420F2" w:rsidRPr="003420F2" w:rsidRDefault="003420F2" w:rsidP="003420F2">
      <w:pPr>
        <w:spacing w:line="240" w:lineRule="auto"/>
      </w:pPr>
      <w:r w:rsidRPr="003420F2">
        <w:rPr>
          <w:vertAlign w:val="superscript"/>
        </w:rPr>
        <w:t>1</w:t>
      </w:r>
      <w:r w:rsidRPr="003420F2">
        <w:t>Department of Pediatrics, Duke University School of Medicine, Durham, NC, USA</w:t>
      </w:r>
    </w:p>
    <w:p w14:paraId="42F37DCE" w14:textId="77777777" w:rsidR="003420F2" w:rsidRPr="003420F2" w:rsidRDefault="003420F2" w:rsidP="003420F2">
      <w:pPr>
        <w:spacing w:line="240" w:lineRule="auto"/>
      </w:pPr>
      <w:r w:rsidRPr="003420F2">
        <w:rPr>
          <w:vertAlign w:val="superscript"/>
        </w:rPr>
        <w:t>2</w:t>
      </w:r>
      <w:r w:rsidRPr="003420F2">
        <w:t>Department of Pharmacology &amp; Cancer Biology, Duke University School of Medicine, Durham, NC, USA</w:t>
      </w:r>
    </w:p>
    <w:p w14:paraId="122E16AA" w14:textId="77777777" w:rsidR="003420F2" w:rsidRPr="003420F2" w:rsidRDefault="003420F2" w:rsidP="003420F2">
      <w:pPr>
        <w:spacing w:line="240" w:lineRule="auto"/>
      </w:pPr>
      <w:r w:rsidRPr="003420F2">
        <w:rPr>
          <w:vertAlign w:val="superscript"/>
        </w:rPr>
        <w:t>3</w:t>
      </w:r>
      <w:r w:rsidRPr="003420F2">
        <w:t>Department of Radiation Oncology, Duke University School of Medicine, Durham, NC, USA</w:t>
      </w:r>
    </w:p>
    <w:p w14:paraId="0D282E89" w14:textId="77777777" w:rsidR="003420F2" w:rsidRPr="003420F2" w:rsidRDefault="003420F2" w:rsidP="003420F2">
      <w:pPr>
        <w:spacing w:line="240" w:lineRule="auto"/>
      </w:pPr>
      <w:r w:rsidRPr="003420F2">
        <w:rPr>
          <w:vertAlign w:val="superscript"/>
        </w:rPr>
        <w:t>4</w:t>
      </w:r>
      <w:r w:rsidRPr="003420F2">
        <w:t>Department of Pathology, Duke University, Durham, NC USA</w:t>
      </w:r>
    </w:p>
    <w:p w14:paraId="598DE8C7" w14:textId="77777777" w:rsidR="003420F2" w:rsidRPr="003420F2" w:rsidRDefault="003420F2" w:rsidP="003420F2">
      <w:pPr>
        <w:spacing w:line="240" w:lineRule="auto"/>
      </w:pPr>
      <w:r w:rsidRPr="003420F2">
        <w:rPr>
          <w:vertAlign w:val="superscript"/>
        </w:rPr>
        <w:t>5</w:t>
      </w:r>
      <w:r w:rsidRPr="003420F2">
        <w:t>Department of Computational Biology, St. Jude Children's Research Hospital, Memphis, TN, USA.</w:t>
      </w:r>
    </w:p>
    <w:p w14:paraId="3427FE2C" w14:textId="77777777" w:rsidR="003420F2" w:rsidRPr="003420F2" w:rsidRDefault="003420F2" w:rsidP="003420F2">
      <w:pPr>
        <w:spacing w:line="240" w:lineRule="auto"/>
      </w:pPr>
      <w:r w:rsidRPr="003420F2">
        <w:rPr>
          <w:vertAlign w:val="superscript"/>
        </w:rPr>
        <w:t>6</w:t>
      </w:r>
      <w:r w:rsidRPr="003420F2">
        <w:t>Department of Molecular Genetics &amp; Microbiology, Duke University School of Medicine, Durham, NC USA</w:t>
      </w:r>
    </w:p>
    <w:p w14:paraId="7D4EBCB1" w14:textId="77777777" w:rsidR="003420F2" w:rsidRPr="003420F2" w:rsidRDefault="003420F2" w:rsidP="003420F2">
      <w:pPr>
        <w:spacing w:line="240" w:lineRule="auto"/>
      </w:pPr>
      <w:r w:rsidRPr="003420F2">
        <w:t>*These authors contributed equally.</w:t>
      </w:r>
    </w:p>
    <w:p w14:paraId="50A9C2EB" w14:textId="77777777" w:rsidR="003420F2" w:rsidRPr="003420F2" w:rsidRDefault="003420F2" w:rsidP="003420F2">
      <w:pPr>
        <w:spacing w:line="240" w:lineRule="auto"/>
      </w:pPr>
    </w:p>
    <w:p w14:paraId="1BA78B83" w14:textId="6F9836E6" w:rsidR="003420F2" w:rsidRPr="003420F2" w:rsidRDefault="007F4D63" w:rsidP="003420F2">
      <w:pPr>
        <w:spacing w:line="240" w:lineRule="auto"/>
        <w:rPr>
          <w:b/>
        </w:rPr>
      </w:pPr>
      <w:r>
        <w:rPr>
          <w:b/>
        </w:rPr>
        <w:t>Legends to supplemental f</w:t>
      </w:r>
      <w:r w:rsidR="003420F2" w:rsidRPr="003420F2">
        <w:rPr>
          <w:b/>
        </w:rPr>
        <w:t>igures</w:t>
      </w:r>
    </w:p>
    <w:p w14:paraId="059FE7C7" w14:textId="77777777" w:rsidR="003420F2" w:rsidRPr="003420F2" w:rsidRDefault="003420F2" w:rsidP="003420F2">
      <w:pPr>
        <w:spacing w:line="240" w:lineRule="auto"/>
      </w:pPr>
    </w:p>
    <w:p w14:paraId="628B5FD5" w14:textId="77777777" w:rsidR="003420F2" w:rsidRPr="003420F2" w:rsidRDefault="003420F2" w:rsidP="003420F2">
      <w:pPr>
        <w:spacing w:line="480" w:lineRule="auto"/>
      </w:pPr>
      <w:r w:rsidRPr="003420F2">
        <w:t>___________________________________</w:t>
      </w:r>
    </w:p>
    <w:p w14:paraId="17E86478" w14:textId="77777777" w:rsidR="003420F2" w:rsidRPr="003420F2" w:rsidRDefault="003420F2" w:rsidP="003420F2">
      <w:pPr>
        <w:spacing w:line="480" w:lineRule="auto"/>
      </w:pPr>
      <w:r w:rsidRPr="003420F2">
        <w:t>Running title: HES1 in fusion-negative rhabdomyosarcoma</w:t>
      </w:r>
    </w:p>
    <w:p w14:paraId="49630D42" w14:textId="77777777" w:rsidR="003420F2" w:rsidRPr="003420F2" w:rsidRDefault="003420F2" w:rsidP="003420F2">
      <w:pPr>
        <w:spacing w:line="480" w:lineRule="auto"/>
      </w:pPr>
      <w:r w:rsidRPr="003420F2">
        <w:t>Key words: Rhabdomyosarcoma, HES1, YAP1, CDKN1C</w:t>
      </w:r>
    </w:p>
    <w:p w14:paraId="7800899F" w14:textId="77777777" w:rsidR="003420F2" w:rsidRPr="003420F2" w:rsidRDefault="003420F2" w:rsidP="003420F2">
      <w:pPr>
        <w:spacing w:line="480" w:lineRule="auto"/>
      </w:pPr>
      <w:r w:rsidRPr="003420F2">
        <w:t>*Corresponding author: Dr. Corinne M. Linardic, Division of Pediatric Hematology-Oncology, Department of Pediatrics, Duke University School of Medicine, Box 102382 DUMC, Durham, NC, 27710, USA. Tel/Fax +1.919.684.3401, +1.919.681.7950, Email:corinne.linardic@duke.edu</w:t>
      </w:r>
    </w:p>
    <w:p w14:paraId="37AD6A99" w14:textId="77777777" w:rsidR="003420F2" w:rsidRDefault="003420F2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6CD2FB16" w14:textId="2198E6A1" w:rsidR="00714604" w:rsidRDefault="00B24D4C" w:rsidP="001E74BB">
      <w:pPr>
        <w:spacing w:before="100" w:beforeAutospacing="1" w:after="100" w:afterAutospacing="1" w:line="480" w:lineRule="auto"/>
        <w:jc w:val="both"/>
      </w:pPr>
      <w:r w:rsidRPr="00B24D4C">
        <w:rPr>
          <w:b/>
        </w:rPr>
        <w:lastRenderedPageBreak/>
        <w:t xml:space="preserve">Figure S1. </w:t>
      </w:r>
      <w:r w:rsidR="00857F79">
        <w:rPr>
          <w:b/>
        </w:rPr>
        <w:t xml:space="preserve">YAP1 promotes </w:t>
      </w:r>
      <w:r w:rsidR="00857F79" w:rsidRPr="00AE1A13">
        <w:rPr>
          <w:b/>
          <w:i/>
        </w:rPr>
        <w:t>CDKN1C</w:t>
      </w:r>
      <w:r w:rsidR="00857F79">
        <w:rPr>
          <w:b/>
        </w:rPr>
        <w:t xml:space="preserve"> downregulation, and assessment of </w:t>
      </w:r>
      <w:r w:rsidR="00857F79" w:rsidRPr="00AE1A13">
        <w:rPr>
          <w:b/>
          <w:i/>
        </w:rPr>
        <w:t>HES1</w:t>
      </w:r>
      <w:r w:rsidR="00857F79">
        <w:rPr>
          <w:b/>
        </w:rPr>
        <w:t xml:space="preserve"> shRNA constructs. </w:t>
      </w:r>
      <w:r w:rsidR="004D280A">
        <w:rPr>
          <w:b/>
        </w:rPr>
        <w:t xml:space="preserve">(A) </w:t>
      </w:r>
      <w:r w:rsidR="00165EEE" w:rsidRPr="004D280A">
        <w:t>Transcriptional</w:t>
      </w:r>
      <w:r w:rsidR="004D280A" w:rsidRPr="004D280A">
        <w:t xml:space="preserve"> profiles from normal skeletal muscle (control), YAPS127A</w:t>
      </w:r>
      <w:r w:rsidR="00714604">
        <w:t>-</w:t>
      </w:r>
      <w:r w:rsidR="004D280A" w:rsidRPr="004D280A">
        <w:t>induced ERMS tumors (Dox</w:t>
      </w:r>
      <w:r w:rsidR="00714604">
        <w:t xml:space="preserve"> ON</w:t>
      </w:r>
      <w:r w:rsidR="004D280A" w:rsidRPr="004D280A">
        <w:t>), and regressing tumors (Dox OFF) were compared to a set of 362 genes impacting senescence</w:t>
      </w:r>
      <w:r w:rsidR="00714604">
        <w:t xml:space="preserve"> in mammalian cells (from </w:t>
      </w:r>
      <w:proofErr w:type="spellStart"/>
      <w:r w:rsidR="00714604" w:rsidRPr="00714604">
        <w:t>Coppé</w:t>
      </w:r>
      <w:proofErr w:type="spellEnd"/>
      <w:r w:rsidR="00714604">
        <w:t xml:space="preserve"> et al and </w:t>
      </w:r>
      <w:proofErr w:type="spellStart"/>
      <w:r w:rsidR="00714604">
        <w:t>Kuilman</w:t>
      </w:r>
      <w:proofErr w:type="spellEnd"/>
      <w:r w:rsidR="00714604">
        <w:t xml:space="preserve"> and Peeper)</w:t>
      </w:r>
      <w:r w:rsidR="004D280A" w:rsidRPr="004D280A">
        <w:t>.  Genes in bold represent senescence-associate</w:t>
      </w:r>
      <w:r w:rsidR="00714604">
        <w:t>d</w:t>
      </w:r>
      <w:r w:rsidR="004D280A" w:rsidRPr="004D280A">
        <w:t xml:space="preserve"> secreted proteins. YAP S127A dataset obtained from GSE47198, Tremblay et al</w:t>
      </w:r>
      <w:r w:rsidR="00714604">
        <w:t>.</w:t>
      </w:r>
      <w:r w:rsidR="004D280A">
        <w:t xml:space="preserve"> </w:t>
      </w:r>
      <w:r w:rsidR="004D280A">
        <w:rPr>
          <w:b/>
        </w:rPr>
        <w:t>(B)</w:t>
      </w:r>
      <w:r w:rsidR="004D280A">
        <w:t xml:space="preserve"> Ectopic expression of wild type </w:t>
      </w:r>
      <w:r w:rsidR="004D280A">
        <w:rPr>
          <w:i/>
        </w:rPr>
        <w:t>YAP1</w:t>
      </w:r>
      <w:r w:rsidR="004D280A">
        <w:t xml:space="preserve"> (left) or </w:t>
      </w:r>
      <w:r w:rsidR="00714604">
        <w:t xml:space="preserve">constitutively active </w:t>
      </w:r>
      <w:r w:rsidR="004D280A">
        <w:rPr>
          <w:i/>
        </w:rPr>
        <w:t>YAP1</w:t>
      </w:r>
      <w:r w:rsidR="004D280A">
        <w:t xml:space="preserve"> S127A (right) decrease</w:t>
      </w:r>
      <w:r w:rsidR="00714604">
        <w:t>s</w:t>
      </w:r>
      <w:r w:rsidR="004D280A">
        <w:t xml:space="preserve"> </w:t>
      </w:r>
      <w:r w:rsidR="004D280A">
        <w:rPr>
          <w:i/>
        </w:rPr>
        <w:t>CDKN1C</w:t>
      </w:r>
      <w:r w:rsidR="004D280A">
        <w:t xml:space="preserve"> mRNA levels. </w:t>
      </w:r>
      <w:r w:rsidR="004D280A">
        <w:rPr>
          <w:b/>
        </w:rPr>
        <w:t>(</w:t>
      </w:r>
      <w:r w:rsidR="00D818F7">
        <w:rPr>
          <w:b/>
        </w:rPr>
        <w:t>C</w:t>
      </w:r>
      <w:r w:rsidR="004D280A">
        <w:rPr>
          <w:b/>
        </w:rPr>
        <w:t>)</w:t>
      </w:r>
      <w:r w:rsidR="004D280A">
        <w:t xml:space="preserve"> Suppression of Hippo effectors </w:t>
      </w:r>
      <w:r w:rsidR="004D280A">
        <w:rPr>
          <w:i/>
        </w:rPr>
        <w:t>YAP1</w:t>
      </w:r>
      <w:r w:rsidR="004D280A">
        <w:t xml:space="preserve"> (left) but not </w:t>
      </w:r>
      <w:r w:rsidR="004D280A">
        <w:rPr>
          <w:i/>
        </w:rPr>
        <w:t xml:space="preserve">WWTR1 </w:t>
      </w:r>
      <w:r w:rsidR="004D280A">
        <w:t>(right) led to</w:t>
      </w:r>
      <w:r w:rsidR="003E670B">
        <w:t xml:space="preserve"> an</w:t>
      </w:r>
      <w:r w:rsidR="004D280A">
        <w:t xml:space="preserve"> increase in </w:t>
      </w:r>
      <w:r w:rsidR="004D280A">
        <w:rPr>
          <w:i/>
        </w:rPr>
        <w:t xml:space="preserve">CDKN1C </w:t>
      </w:r>
      <w:r w:rsidR="004D280A">
        <w:t>mRNA.</w:t>
      </w:r>
      <w:r w:rsidR="00714604">
        <w:t xml:space="preserve"> </w:t>
      </w:r>
      <w:r w:rsidR="00714604" w:rsidRPr="00DD1C39">
        <w:rPr>
          <w:b/>
        </w:rPr>
        <w:t>(D)</w:t>
      </w:r>
      <w:r w:rsidR="00714604">
        <w:t xml:space="preserve"> Of the three shRNAs generated to HES1, sh1 and sh3 showed the strongest knockdown of HES1 and </w:t>
      </w:r>
      <w:proofErr w:type="gramStart"/>
      <w:r w:rsidR="00714604">
        <w:t>were used</w:t>
      </w:r>
      <w:proofErr w:type="gramEnd"/>
      <w:r w:rsidR="00714604">
        <w:t xml:space="preserve"> in this manuscript.</w:t>
      </w:r>
    </w:p>
    <w:p w14:paraId="3A43830B" w14:textId="66596D6F" w:rsidR="008645E4" w:rsidRDefault="008645E4" w:rsidP="001E74BB">
      <w:pPr>
        <w:spacing w:before="100" w:beforeAutospacing="1" w:after="100" w:afterAutospacing="1" w:line="480" w:lineRule="auto"/>
        <w:jc w:val="both"/>
        <w:rPr>
          <w:b/>
        </w:rPr>
      </w:pPr>
      <w:r>
        <w:rPr>
          <w:b/>
        </w:rPr>
        <w:t>Figure S2</w:t>
      </w:r>
      <w:r w:rsidRPr="00207C46">
        <w:rPr>
          <w:b/>
        </w:rPr>
        <w:t>.</w:t>
      </w:r>
      <w:r w:rsidRPr="00CA1A01">
        <w:rPr>
          <w:b/>
        </w:rPr>
        <w:t xml:space="preserve"> Full immunoblots corresponding to Figure 1.</w:t>
      </w:r>
    </w:p>
    <w:p w14:paraId="4C5A2585" w14:textId="31977559" w:rsidR="008645E4" w:rsidRPr="00682C50" w:rsidRDefault="008645E4" w:rsidP="001E74BB">
      <w:pPr>
        <w:spacing w:before="100" w:beforeAutospacing="1" w:after="100" w:afterAutospacing="1" w:line="480" w:lineRule="auto"/>
        <w:jc w:val="both"/>
        <w:rPr>
          <w:b/>
          <w:bCs/>
        </w:rPr>
      </w:pPr>
      <w:r>
        <w:rPr>
          <w:b/>
        </w:rPr>
        <w:t>Figure S3</w:t>
      </w:r>
      <w:r w:rsidRPr="00682C50">
        <w:rPr>
          <w:b/>
        </w:rPr>
        <w:t>.</w:t>
      </w:r>
      <w:r w:rsidRPr="00CA1A01">
        <w:rPr>
          <w:b/>
        </w:rPr>
        <w:t xml:space="preserve">  Full immunoblots corresponding to Figure 2A (top) and Figure 2B (bottom)</w:t>
      </w:r>
      <w:r>
        <w:rPr>
          <w:b/>
        </w:rPr>
        <w:t>.</w:t>
      </w:r>
    </w:p>
    <w:p w14:paraId="3608C934" w14:textId="211E8E9C" w:rsidR="003E670B" w:rsidRPr="00D818F7" w:rsidRDefault="00D818F7" w:rsidP="001E74BB">
      <w:pPr>
        <w:spacing w:before="100" w:beforeAutospacing="1" w:after="100" w:afterAutospacing="1" w:line="480" w:lineRule="auto"/>
        <w:jc w:val="both"/>
      </w:pPr>
      <w:r>
        <w:rPr>
          <w:b/>
        </w:rPr>
        <w:t xml:space="preserve">Figure </w:t>
      </w:r>
      <w:r w:rsidR="003E670B">
        <w:rPr>
          <w:b/>
        </w:rPr>
        <w:t>S</w:t>
      </w:r>
      <w:r w:rsidR="008645E4">
        <w:rPr>
          <w:b/>
        </w:rPr>
        <w:t>4</w:t>
      </w:r>
      <w:r w:rsidR="003E670B">
        <w:rPr>
          <w:b/>
        </w:rPr>
        <w:t xml:space="preserve">. </w:t>
      </w:r>
      <w:r w:rsidR="00C03937" w:rsidRPr="00C03937">
        <w:rPr>
          <w:b/>
          <w:bCs/>
        </w:rPr>
        <w:t xml:space="preserve">HES1 knockdown inconsistently suppresses WWTR1 expression. </w:t>
      </w:r>
      <w:r w:rsidR="003E670B">
        <w:rPr>
          <w:b/>
        </w:rPr>
        <w:t xml:space="preserve">HES1 suppression does not </w:t>
      </w:r>
      <w:r>
        <w:rPr>
          <w:b/>
        </w:rPr>
        <w:t xml:space="preserve">significantly </w:t>
      </w:r>
      <w:r w:rsidR="003E670B">
        <w:rPr>
          <w:b/>
        </w:rPr>
        <w:t xml:space="preserve">induce differentiation of SMS-CTR cells under normal growth conditions.  </w:t>
      </w:r>
      <w:r w:rsidR="00C03937">
        <w:t xml:space="preserve">While both RD </w:t>
      </w:r>
      <w:r w:rsidR="00C03937">
        <w:rPr>
          <w:b/>
        </w:rPr>
        <w:t xml:space="preserve">(A) </w:t>
      </w:r>
      <w:r w:rsidR="00C03937">
        <w:t>and SMS</w:t>
      </w:r>
      <w:r w:rsidR="00CD63F9">
        <w:t>-CTR</w:t>
      </w:r>
      <w:r w:rsidR="00C03937">
        <w:t xml:space="preserve"> </w:t>
      </w:r>
      <w:r w:rsidR="00C03937">
        <w:rPr>
          <w:b/>
        </w:rPr>
        <w:t xml:space="preserve">(B) </w:t>
      </w:r>
      <w:r w:rsidR="00C03937">
        <w:t xml:space="preserve">cells show decreased </w:t>
      </w:r>
      <w:r w:rsidR="00C03937">
        <w:rPr>
          <w:i/>
        </w:rPr>
        <w:t>WWTR1</w:t>
      </w:r>
      <w:r w:rsidR="00C03937">
        <w:rPr>
          <w:b/>
          <w:i/>
        </w:rPr>
        <w:t xml:space="preserve"> </w:t>
      </w:r>
      <w:r w:rsidR="00C03937">
        <w:t>transcript levels</w:t>
      </w:r>
      <w:r w:rsidR="00CD63F9">
        <w:t xml:space="preserve"> in response to HES1 sh1</w:t>
      </w:r>
      <w:r w:rsidR="00C03937">
        <w:t xml:space="preserve"> (left), knockdown is inconsistent </w:t>
      </w:r>
      <w:r w:rsidR="00686F27">
        <w:t xml:space="preserve">with sh3 and </w:t>
      </w:r>
      <w:r w:rsidR="00C03937">
        <w:t xml:space="preserve">at the protein level (right). </w:t>
      </w:r>
      <w:r w:rsidR="003E670B" w:rsidRPr="00165EEE">
        <w:rPr>
          <w:b/>
        </w:rPr>
        <w:t>(</w:t>
      </w:r>
      <w:r w:rsidR="00C35CCA">
        <w:rPr>
          <w:b/>
        </w:rPr>
        <w:t>C</w:t>
      </w:r>
      <w:r w:rsidR="003E670B" w:rsidRPr="00165EEE">
        <w:rPr>
          <w:b/>
        </w:rPr>
        <w:t>)</w:t>
      </w:r>
      <w:r w:rsidR="003E670B">
        <w:t xml:space="preserve"> </w:t>
      </w:r>
      <w:r w:rsidR="00686F27">
        <w:t>SMS-CTR c</w:t>
      </w:r>
      <w:r w:rsidR="003E670B">
        <w:t>ells</w:t>
      </w:r>
      <w:r w:rsidR="00686F27">
        <w:t xml:space="preserve"> cultured under growth conditions and</w:t>
      </w:r>
      <w:r w:rsidR="003E670B">
        <w:t xml:space="preserve"> expressing non-targeting (left) or shRNA</w:t>
      </w:r>
      <w:r w:rsidR="00686F27">
        <w:t>s</w:t>
      </w:r>
      <w:r w:rsidR="003E670B">
        <w:t xml:space="preserve"> against </w:t>
      </w:r>
      <w:proofErr w:type="gramStart"/>
      <w:r w:rsidR="003E670B">
        <w:t>HES1</w:t>
      </w:r>
      <w:proofErr w:type="gramEnd"/>
      <w:r w:rsidR="003E670B">
        <w:t xml:space="preserve"> (center and right) did not stain significantly with MF20 antibody</w:t>
      </w:r>
      <w:r w:rsidR="00BF4B59">
        <w:t>.</w:t>
      </w:r>
      <w:r w:rsidR="00452DBC">
        <w:t xml:space="preserve"> Images are 200x total magnification with scale bars representing 100</w:t>
      </w:r>
      <w:r w:rsidR="00452DBC">
        <w:rPr>
          <w:rFonts w:ascii="Symbol" w:eastAsia="Symbol" w:hAnsi="Symbol" w:cs="Symbol"/>
        </w:rPr>
        <w:t></w:t>
      </w:r>
      <w:r w:rsidR="00452DBC">
        <w:t>m.</w:t>
      </w:r>
    </w:p>
    <w:p w14:paraId="6D16FD74" w14:textId="395B1154" w:rsidR="008645E4" w:rsidRDefault="008645E4" w:rsidP="001E74BB">
      <w:pPr>
        <w:spacing w:before="100" w:beforeAutospacing="1" w:after="100" w:afterAutospacing="1" w:line="480" w:lineRule="auto"/>
        <w:jc w:val="both"/>
        <w:rPr>
          <w:b/>
        </w:rPr>
      </w:pPr>
      <w:r>
        <w:rPr>
          <w:b/>
        </w:rPr>
        <w:t>Figure S5</w:t>
      </w:r>
      <w:r w:rsidRPr="00682C50">
        <w:rPr>
          <w:b/>
        </w:rPr>
        <w:t>.</w:t>
      </w:r>
      <w:r w:rsidRPr="00CA1A01">
        <w:rPr>
          <w:b/>
        </w:rPr>
        <w:t xml:space="preserve"> Full immunoblots corresponding </w:t>
      </w:r>
      <w:r>
        <w:rPr>
          <w:b/>
        </w:rPr>
        <w:t>to Supplemental Figure S4</w:t>
      </w:r>
      <w:r w:rsidRPr="00CA1A01">
        <w:rPr>
          <w:b/>
        </w:rPr>
        <w:t>.</w:t>
      </w:r>
    </w:p>
    <w:p w14:paraId="59B43FFA" w14:textId="42BDD065" w:rsidR="008645E4" w:rsidRPr="00CA1A01" w:rsidRDefault="008645E4" w:rsidP="001E74BB">
      <w:pPr>
        <w:spacing w:before="100" w:beforeAutospacing="1" w:after="100" w:afterAutospacing="1" w:line="480" w:lineRule="auto"/>
        <w:jc w:val="both"/>
        <w:rPr>
          <w:b/>
        </w:rPr>
      </w:pPr>
      <w:r>
        <w:rPr>
          <w:b/>
        </w:rPr>
        <w:t>Figure S6</w:t>
      </w:r>
      <w:r w:rsidRPr="00682C50">
        <w:rPr>
          <w:b/>
        </w:rPr>
        <w:t>. Full immunoblots corresponding to Figure 3A</w:t>
      </w:r>
      <w:proofErr w:type="gramStart"/>
      <w:r w:rsidRPr="00CA1A01">
        <w:rPr>
          <w:b/>
        </w:rPr>
        <w:t>,B</w:t>
      </w:r>
      <w:proofErr w:type="gramEnd"/>
      <w:r w:rsidRPr="00CA1A01">
        <w:rPr>
          <w:b/>
        </w:rPr>
        <w:t>.</w:t>
      </w:r>
    </w:p>
    <w:p w14:paraId="75B48CDE" w14:textId="37984F68" w:rsidR="008645E4" w:rsidRDefault="0009255F" w:rsidP="001E74BB">
      <w:pPr>
        <w:spacing w:before="100" w:beforeAutospacing="1" w:after="100" w:afterAutospacing="1" w:line="480" w:lineRule="auto"/>
        <w:jc w:val="both"/>
      </w:pPr>
      <w:r>
        <w:rPr>
          <w:b/>
        </w:rPr>
        <w:lastRenderedPageBreak/>
        <w:t xml:space="preserve">Figure S7. </w:t>
      </w:r>
      <w:r w:rsidRPr="00444FBB">
        <w:rPr>
          <w:b/>
          <w:i/>
        </w:rPr>
        <w:t>In vitro</w:t>
      </w:r>
      <w:r>
        <w:rPr>
          <w:b/>
          <w:i/>
        </w:rPr>
        <w:t xml:space="preserve"> </w:t>
      </w:r>
      <w:r>
        <w:rPr>
          <w:b/>
        </w:rPr>
        <w:t xml:space="preserve">validation of doxycycline inducible HES1shRNA.  </w:t>
      </w:r>
      <w:r w:rsidRPr="00165EEE">
        <w:rPr>
          <w:b/>
        </w:rPr>
        <w:t>(A)</w:t>
      </w:r>
      <w:r>
        <w:rPr>
          <w:b/>
        </w:rPr>
        <w:t xml:space="preserve"> </w:t>
      </w:r>
      <w:r>
        <w:t xml:space="preserve">Dox-Inducible HES1shRNA effectively targets and degrades </w:t>
      </w:r>
      <w:r>
        <w:rPr>
          <w:i/>
        </w:rPr>
        <w:t>HES1</w:t>
      </w:r>
      <w:r>
        <w:t xml:space="preserve"> mRNA in RD cells and is associated with an expected decrease in </w:t>
      </w:r>
      <w:r>
        <w:rPr>
          <w:i/>
        </w:rPr>
        <w:t xml:space="preserve">YAP1 </w:t>
      </w:r>
      <w:r w:rsidRPr="00DD1C39">
        <w:t>and</w:t>
      </w:r>
      <w:r>
        <w:t xml:space="preserve"> </w:t>
      </w:r>
      <w:r w:rsidRPr="00DD1C39">
        <w:t>increase in</w:t>
      </w:r>
      <w:r>
        <w:rPr>
          <w:i/>
        </w:rPr>
        <w:t xml:space="preserve"> MYOD1 </w:t>
      </w:r>
      <w:r w:rsidRPr="00DD1C39">
        <w:t xml:space="preserve">and </w:t>
      </w:r>
      <w:r w:rsidRPr="00237B39">
        <w:rPr>
          <w:i/>
        </w:rPr>
        <w:t>MYOG</w:t>
      </w:r>
      <w:r w:rsidRPr="00DD1C39">
        <w:t xml:space="preserve">. Unexpectedly, </w:t>
      </w:r>
      <w:r w:rsidRPr="00E12575">
        <w:rPr>
          <w:i/>
        </w:rPr>
        <w:t>CDKN1C</w:t>
      </w:r>
      <w:r w:rsidRPr="00DD1C39">
        <w:t xml:space="preserve"> did not increase in this dox-inducible system</w:t>
      </w:r>
      <w:r>
        <w:t xml:space="preserve">, but did increase in the </w:t>
      </w:r>
      <w:r w:rsidRPr="00DD1C39">
        <w:rPr>
          <w:i/>
        </w:rPr>
        <w:t>in vivo</w:t>
      </w:r>
      <w:r>
        <w:t xml:space="preserve"> tumor xenograft studies (see Fig. 4C).</w:t>
      </w:r>
      <w:r w:rsidRPr="00DD1C39">
        <w:t xml:space="preserve"> </w:t>
      </w:r>
      <w:r w:rsidRPr="00E12575">
        <w:t xml:space="preserve"> </w:t>
      </w:r>
      <w:r w:rsidRPr="00DD1C39">
        <w:rPr>
          <w:b/>
        </w:rPr>
        <w:t>(B)</w:t>
      </w:r>
      <w:r>
        <w:t xml:space="preserve"> </w:t>
      </w:r>
      <w:r w:rsidRPr="00E12575">
        <w:t>HES</w:t>
      </w:r>
      <w:r>
        <w:t>1sh1 inhibits cell growth</w:t>
      </w:r>
      <w:r>
        <w:rPr>
          <w:b/>
        </w:rPr>
        <w:t>.</w:t>
      </w:r>
    </w:p>
    <w:p w14:paraId="45F9FABF" w14:textId="3056CBD2" w:rsidR="00B24D4C" w:rsidRPr="00BF19B1" w:rsidRDefault="0009255F" w:rsidP="001E74BB">
      <w:pPr>
        <w:spacing w:before="100" w:beforeAutospacing="1" w:after="100" w:afterAutospacing="1" w:line="480" w:lineRule="auto"/>
        <w:jc w:val="both"/>
      </w:pPr>
      <w:r>
        <w:rPr>
          <w:b/>
          <w:bCs/>
        </w:rPr>
        <w:t>Figure S8</w:t>
      </w:r>
      <w:r w:rsidR="3C9F8D38" w:rsidRPr="3C9F8D38">
        <w:rPr>
          <w:b/>
          <w:bCs/>
        </w:rPr>
        <w:t xml:space="preserve">. </w:t>
      </w:r>
      <w:r w:rsidR="00857F79">
        <w:rPr>
          <w:b/>
          <w:bCs/>
        </w:rPr>
        <w:t xml:space="preserve">Tumor xenograft resections and changes in mouse weight during </w:t>
      </w:r>
      <w:r w:rsidR="00857F79" w:rsidRPr="00DD1C39">
        <w:rPr>
          <w:b/>
          <w:bCs/>
          <w:i/>
        </w:rPr>
        <w:t>in vivo</w:t>
      </w:r>
      <w:r w:rsidR="00857F79">
        <w:rPr>
          <w:b/>
          <w:bCs/>
        </w:rPr>
        <w:t xml:space="preserve"> genetic and pharmacologic HES1 inhibition</w:t>
      </w:r>
      <w:r w:rsidR="3C9F8D38" w:rsidRPr="3C9F8D38">
        <w:rPr>
          <w:b/>
          <w:bCs/>
        </w:rPr>
        <w:t xml:space="preserve">. (A) </w:t>
      </w:r>
      <w:r w:rsidR="3C9F8D38">
        <w:t xml:space="preserve">RD </w:t>
      </w:r>
      <w:r w:rsidR="00331F82">
        <w:t xml:space="preserve">xenograft </w:t>
      </w:r>
      <w:r w:rsidR="3C9F8D38">
        <w:t>tumor resections f</w:t>
      </w:r>
      <w:r w:rsidR="00331F82">
        <w:t>rom</w:t>
      </w:r>
      <w:r w:rsidR="3C9F8D38">
        <w:t xml:space="preserve"> HES1</w:t>
      </w:r>
      <w:r w:rsidR="00331F82">
        <w:t xml:space="preserve"> dox-inducible </w:t>
      </w:r>
      <w:r w:rsidR="3C9F8D38">
        <w:t>sh1 study</w:t>
      </w:r>
      <w:r w:rsidR="00331F82">
        <w:t xml:space="preserve"> from Fig. 4.</w:t>
      </w:r>
      <w:r w:rsidR="3C9F8D38">
        <w:t xml:space="preserve"> </w:t>
      </w:r>
      <w:r w:rsidR="3C9F8D38" w:rsidRPr="3C9F8D38">
        <w:rPr>
          <w:b/>
          <w:bCs/>
        </w:rPr>
        <w:t xml:space="preserve">(B) </w:t>
      </w:r>
      <w:r w:rsidR="3C9F8D38">
        <w:t xml:space="preserve">Mouse weight over time for JI130 study. </w:t>
      </w:r>
      <w:r w:rsidR="3C9F8D38" w:rsidRPr="3C9F8D38">
        <w:rPr>
          <w:b/>
          <w:bCs/>
        </w:rPr>
        <w:t xml:space="preserve">(C) </w:t>
      </w:r>
      <w:r w:rsidR="3C9F8D38">
        <w:t xml:space="preserve">RD </w:t>
      </w:r>
      <w:r w:rsidR="00331F82">
        <w:t xml:space="preserve">xenograft </w:t>
      </w:r>
      <w:r w:rsidR="3C9F8D38">
        <w:t>tumor resections f</w:t>
      </w:r>
      <w:r w:rsidR="00331F82">
        <w:t>rom</w:t>
      </w:r>
      <w:r w:rsidR="3C9F8D38">
        <w:t xml:space="preserve"> JI130 </w:t>
      </w:r>
      <w:r w:rsidR="00331F82">
        <w:t xml:space="preserve">pharmacologic </w:t>
      </w:r>
      <w:r w:rsidR="3C9F8D38">
        <w:t xml:space="preserve">study. </w:t>
      </w:r>
      <w:r w:rsidR="3C9F8D38" w:rsidRPr="3C9F8D38">
        <w:rPr>
          <w:b/>
          <w:bCs/>
        </w:rPr>
        <w:t xml:space="preserve">(D) </w:t>
      </w:r>
      <w:r w:rsidR="3C9F8D38">
        <w:t xml:space="preserve">Average </w:t>
      </w:r>
      <w:r w:rsidR="00331F82">
        <w:t>t</w:t>
      </w:r>
      <w:r w:rsidR="3C9F8D38">
        <w:t>umor volume over time for JI130</w:t>
      </w:r>
      <w:r w:rsidR="00331F82">
        <w:t xml:space="preserve"> pharmacologic</w:t>
      </w:r>
      <w:r w:rsidR="3C9F8D38">
        <w:t xml:space="preserve"> study. </w:t>
      </w:r>
      <w:r w:rsidR="3C9F8D38" w:rsidRPr="3C9F8D38">
        <w:rPr>
          <w:b/>
          <w:bCs/>
        </w:rPr>
        <w:t xml:space="preserve">(E) </w:t>
      </w:r>
      <w:r w:rsidR="3C9F8D38">
        <w:t>Endpoint tumor weight of DMSO-treated and JI130-treated tumors.</w:t>
      </w:r>
    </w:p>
    <w:p w14:paraId="0B9CF6D0" w14:textId="4807BD4E" w:rsidR="0009255F" w:rsidRDefault="0009255F" w:rsidP="001E74BB">
      <w:pPr>
        <w:spacing w:before="100" w:beforeAutospacing="1" w:after="100" w:afterAutospacing="1" w:line="480" w:lineRule="auto"/>
        <w:jc w:val="both"/>
      </w:pPr>
      <w:r>
        <w:rPr>
          <w:b/>
        </w:rPr>
        <w:t xml:space="preserve">Figure S9. </w:t>
      </w:r>
      <w:r>
        <w:rPr>
          <w:b/>
          <w:bCs/>
        </w:rPr>
        <w:t>Effect of the</w:t>
      </w:r>
      <w:r w:rsidR="00AE1A13">
        <w:rPr>
          <w:b/>
          <w:bCs/>
        </w:rPr>
        <w:t xml:space="preserve"> HES1 pharmacologic inhibitor JI</w:t>
      </w:r>
      <w:r>
        <w:rPr>
          <w:b/>
          <w:bCs/>
        </w:rPr>
        <w:t xml:space="preserve">051 in HES1 luciferase reporter assays and cell viability </w:t>
      </w:r>
      <w:r w:rsidRPr="00DD1C39">
        <w:rPr>
          <w:b/>
          <w:bCs/>
          <w:i/>
        </w:rPr>
        <w:t>in vitro</w:t>
      </w:r>
      <w:r>
        <w:rPr>
          <w:b/>
          <w:bCs/>
          <w:i/>
          <w:iCs/>
        </w:rPr>
        <w:t>.</w:t>
      </w:r>
      <w:r>
        <w:rPr>
          <w:b/>
        </w:rPr>
        <w:t xml:space="preserve"> </w:t>
      </w:r>
      <w:r w:rsidRPr="00165EEE">
        <w:rPr>
          <w:b/>
        </w:rPr>
        <w:t>(A)</w:t>
      </w:r>
      <w:r>
        <w:t xml:space="preserve"> When HES1 is active, it binds to the promoter of the reporter and inhibits luciferase expression.  When HES1 </w:t>
      </w:r>
      <w:proofErr w:type="gramStart"/>
      <w:r>
        <w:t>is sequestered</w:t>
      </w:r>
      <w:proofErr w:type="gramEnd"/>
      <w:r>
        <w:t xml:space="preserve"> by JI051, the reporter is expressed.  </w:t>
      </w:r>
      <w:r w:rsidRPr="00165EEE">
        <w:rPr>
          <w:b/>
        </w:rPr>
        <w:t>(B)</w:t>
      </w:r>
      <w:r>
        <w:t xml:space="preserve"> RD cells show a dose-dependent induction of luciferase when treated with JI051.</w:t>
      </w:r>
      <w:r>
        <w:rPr>
          <w:b/>
        </w:rPr>
        <w:t xml:space="preserve"> </w:t>
      </w:r>
      <w:r w:rsidRPr="00B24D4C">
        <w:rPr>
          <w:b/>
        </w:rPr>
        <w:t>(</w:t>
      </w:r>
      <w:r>
        <w:rPr>
          <w:b/>
        </w:rPr>
        <w:t>C</w:t>
      </w:r>
      <w:r w:rsidRPr="00B24D4C">
        <w:rPr>
          <w:b/>
        </w:rPr>
        <w:t>)</w:t>
      </w:r>
      <w:r>
        <w:t xml:space="preserve"> JI051 inhibits growth in three FN-RMS cell lines RD, SMS-CTR and Rh36 with IC50 values in the low nanomolar range (values shown in insets.) </w:t>
      </w:r>
      <w:r>
        <w:rPr>
          <w:b/>
        </w:rPr>
        <w:t>(D)</w:t>
      </w:r>
      <w:r>
        <w:t xml:space="preserve"> JI051 treated cells are sparser and appear more rounded compared to DMSO control. Images are 50x total magnification with scale bars representing 500</w:t>
      </w:r>
      <w:r>
        <w:rPr>
          <w:rFonts w:ascii="Symbol" w:eastAsia="Symbol" w:hAnsi="Symbol" w:cs="Symbol"/>
        </w:rPr>
        <w:t></w:t>
      </w:r>
      <w:r>
        <w:t>m.</w:t>
      </w:r>
    </w:p>
    <w:p w14:paraId="109C6BC5" w14:textId="50EDC02B" w:rsidR="0009255F" w:rsidRDefault="0009255F" w:rsidP="001E74BB">
      <w:pPr>
        <w:spacing w:before="100" w:beforeAutospacing="1" w:after="100" w:afterAutospacing="1" w:line="480" w:lineRule="auto"/>
        <w:jc w:val="both"/>
      </w:pPr>
      <w:r>
        <w:rPr>
          <w:b/>
          <w:bCs/>
        </w:rPr>
        <w:t>Figure S10</w:t>
      </w:r>
      <w:r w:rsidRPr="3C9F8D38">
        <w:rPr>
          <w:b/>
          <w:bCs/>
        </w:rPr>
        <w:t xml:space="preserve">. </w:t>
      </w:r>
      <w:proofErr w:type="spellStart"/>
      <w:proofErr w:type="gramStart"/>
      <w:r w:rsidRPr="3C9F8D38">
        <w:rPr>
          <w:b/>
          <w:bCs/>
        </w:rPr>
        <w:t>nCounter</w:t>
      </w:r>
      <w:proofErr w:type="spellEnd"/>
      <w:proofErr w:type="gramEnd"/>
      <w:r w:rsidRPr="3C9F8D38">
        <w:rPr>
          <w:b/>
          <w:bCs/>
        </w:rPr>
        <w:t xml:space="preserve"> volcano plot. </w:t>
      </w:r>
      <w:proofErr w:type="spellStart"/>
      <w:r>
        <w:t>nCounter</w:t>
      </w:r>
      <w:proofErr w:type="spellEnd"/>
      <w:r>
        <w:t xml:space="preserve"> confirms differential expression of </w:t>
      </w:r>
      <w:r w:rsidRPr="3C9F8D38">
        <w:rPr>
          <w:i/>
          <w:iCs/>
        </w:rPr>
        <w:t>MYOD1</w:t>
      </w:r>
      <w:r>
        <w:t xml:space="preserve"> and </w:t>
      </w:r>
      <w:r w:rsidRPr="3C9F8D38">
        <w:rPr>
          <w:i/>
          <w:iCs/>
        </w:rPr>
        <w:t>MYOG</w:t>
      </w:r>
      <w:r>
        <w:t xml:space="preserve"> mRNA transcripts in dox-inducible </w:t>
      </w:r>
      <w:r w:rsidRPr="00DD1C39">
        <w:rPr>
          <w:iCs/>
        </w:rPr>
        <w:t>HES1</w:t>
      </w:r>
      <w:r w:rsidRPr="001B4B93">
        <w:t>sh1</w:t>
      </w:r>
      <w:r>
        <w:t xml:space="preserve">-expressing tumor xenografts and reveals alteration to MAPK (yellow) and other </w:t>
      </w:r>
      <w:proofErr w:type="spellStart"/>
      <w:r>
        <w:t>Ras</w:t>
      </w:r>
      <w:proofErr w:type="spellEnd"/>
      <w:r>
        <w:t xml:space="preserve"> pathway (blue) associated genes. </w:t>
      </w:r>
      <w:proofErr w:type="spellStart"/>
      <w:proofErr w:type="gramStart"/>
      <w:r>
        <w:t>logFC</w:t>
      </w:r>
      <w:proofErr w:type="spellEnd"/>
      <w:proofErr w:type="gramEnd"/>
      <w:r>
        <w:t xml:space="preserve"> indicates log fold change of transcripts in the xenograft tumors harvested from doxycycline treated mice compared to those harvested from sucrose treated mice.</w:t>
      </w:r>
    </w:p>
    <w:p w14:paraId="1DB155AA" w14:textId="78F3B75F" w:rsidR="0009255F" w:rsidRPr="001436C3" w:rsidRDefault="0009255F" w:rsidP="001E74BB">
      <w:pPr>
        <w:spacing w:before="100" w:beforeAutospacing="1" w:after="100" w:afterAutospacing="1" w:line="480" w:lineRule="auto"/>
        <w:jc w:val="both"/>
      </w:pPr>
      <w:r>
        <w:rPr>
          <w:b/>
          <w:bCs/>
        </w:rPr>
        <w:lastRenderedPageBreak/>
        <w:t>Figure S11</w:t>
      </w:r>
      <w:r w:rsidRPr="3C9F8D38">
        <w:rPr>
          <w:b/>
          <w:bCs/>
        </w:rPr>
        <w:t xml:space="preserve">. </w:t>
      </w:r>
      <w:proofErr w:type="spellStart"/>
      <w:proofErr w:type="gramStart"/>
      <w:r w:rsidRPr="3C9F8D38">
        <w:rPr>
          <w:b/>
          <w:bCs/>
        </w:rPr>
        <w:t>nCounter</w:t>
      </w:r>
      <w:proofErr w:type="spellEnd"/>
      <w:proofErr w:type="gramEnd"/>
      <w:r w:rsidRPr="3C9F8D38">
        <w:rPr>
          <w:b/>
          <w:bCs/>
        </w:rPr>
        <w:t xml:space="preserve"> mRNA pathway profiling. </w:t>
      </w:r>
      <w:proofErr w:type="gramStart"/>
      <w:r>
        <w:t>mRNA</w:t>
      </w:r>
      <w:proofErr w:type="gramEnd"/>
      <w:r>
        <w:t xml:space="preserve"> profiling of the dox-inducible HES1sh1-expressing tumor xenografts using the</w:t>
      </w:r>
      <w:r w:rsidRPr="001B4B93">
        <w:t xml:space="preserve"> </w:t>
      </w:r>
      <w:proofErr w:type="spellStart"/>
      <w:r>
        <w:t>Nanostring</w:t>
      </w:r>
      <w:proofErr w:type="spellEnd"/>
      <w:r>
        <w:t xml:space="preserve"> </w:t>
      </w:r>
      <w:proofErr w:type="spellStart"/>
      <w:r>
        <w:t>nCounter</w:t>
      </w:r>
      <w:proofErr w:type="spellEnd"/>
      <w:r>
        <w:t xml:space="preserve">® platform and Tumor Signaling 360™ panel shows upregulated signaling pathways in gold, and downregulated pathways in blue.  Sucrose-treated control tumors cluster to the left under the orange bar, whereas doxycycline-treated tumors are on the right underneath the gray bar, and </w:t>
      </w:r>
      <w:proofErr w:type="gramStart"/>
      <w:r>
        <w:t>are clustered</w:t>
      </w:r>
      <w:proofErr w:type="gramEnd"/>
      <w:r>
        <w:t xml:space="preserve"> into two distinct groups.</w:t>
      </w:r>
    </w:p>
    <w:p w14:paraId="4BF21C65" w14:textId="391C1EED" w:rsidR="0009255F" w:rsidRPr="0009255F" w:rsidRDefault="0009255F" w:rsidP="001E74BB">
      <w:pPr>
        <w:spacing w:before="100" w:beforeAutospacing="1" w:after="100" w:afterAutospacing="1" w:line="480" w:lineRule="auto"/>
        <w:jc w:val="both"/>
      </w:pPr>
      <w:r>
        <w:rPr>
          <w:b/>
          <w:bCs/>
        </w:rPr>
        <w:t>Figure S12</w:t>
      </w:r>
      <w:r w:rsidRPr="3C9F8D38">
        <w:rPr>
          <w:b/>
          <w:bCs/>
        </w:rPr>
        <w:t xml:space="preserve">. </w:t>
      </w:r>
      <w:proofErr w:type="spellStart"/>
      <w:proofErr w:type="gramStart"/>
      <w:r w:rsidRPr="3C9F8D38">
        <w:rPr>
          <w:b/>
          <w:bCs/>
        </w:rPr>
        <w:t>nCounter</w:t>
      </w:r>
      <w:proofErr w:type="spellEnd"/>
      <w:proofErr w:type="gramEnd"/>
      <w:r w:rsidRPr="3C9F8D38">
        <w:rPr>
          <w:b/>
          <w:bCs/>
        </w:rPr>
        <w:t xml:space="preserve"> mRNA pathway analysis hierarchically clusters </w:t>
      </w:r>
      <w:bookmarkStart w:id="0" w:name="_GoBack"/>
      <w:bookmarkEnd w:id="0"/>
      <w:r w:rsidRPr="3C9F8D38">
        <w:rPr>
          <w:b/>
          <w:bCs/>
        </w:rPr>
        <w:t xml:space="preserve">doxycycline treatment group as more or less differentiated. </w:t>
      </w:r>
      <w:r>
        <w:t xml:space="preserve">Doxycycline treated tumors expressing </w:t>
      </w:r>
      <w:r w:rsidRPr="00DD1C39">
        <w:rPr>
          <w:iCs/>
        </w:rPr>
        <w:t>HES1</w:t>
      </w:r>
      <w:r w:rsidRPr="001B4B93">
        <w:t xml:space="preserve">sh1 </w:t>
      </w:r>
      <w:r>
        <w:t xml:space="preserve">hierarchically clustered by </w:t>
      </w:r>
      <w:proofErr w:type="spellStart"/>
      <w:r>
        <w:t>nCounter</w:t>
      </w:r>
      <w:proofErr w:type="spellEnd"/>
      <w:r>
        <w:t xml:space="preserve"> pathway analysis can also be grouped on the basis of </w:t>
      </w:r>
      <w:r w:rsidRPr="00DD1C39">
        <w:rPr>
          <w:b/>
        </w:rPr>
        <w:t>(A,B)</w:t>
      </w:r>
      <w:r>
        <w:t xml:space="preserve"> volume, </w:t>
      </w:r>
      <w:r w:rsidRPr="00DD1C39">
        <w:rPr>
          <w:b/>
        </w:rPr>
        <w:t>(C)</w:t>
      </w:r>
      <w:r>
        <w:t xml:space="preserve"> CDKN1C expression as measured by RT-qPCR, </w:t>
      </w:r>
      <w:r w:rsidRPr="3C9F8D38">
        <w:rPr>
          <w:b/>
          <w:bCs/>
        </w:rPr>
        <w:t>(</w:t>
      </w:r>
      <w:r>
        <w:rPr>
          <w:b/>
          <w:bCs/>
        </w:rPr>
        <w:t>D</w:t>
      </w:r>
      <w:r w:rsidRPr="3C9F8D38">
        <w:rPr>
          <w:b/>
          <w:bCs/>
        </w:rPr>
        <w:t>)</w:t>
      </w:r>
      <w:r>
        <w:t xml:space="preserve"> MYOG expression as measured by RT-qPCR, and </w:t>
      </w:r>
      <w:r>
        <w:rPr>
          <w:b/>
          <w:bCs/>
        </w:rPr>
        <w:t>(E)</w:t>
      </w:r>
      <w:r>
        <w:t xml:space="preserve"> endpoint tumor mass in grams</w:t>
      </w:r>
      <w:r w:rsidRPr="3C9F8D38">
        <w:rPr>
          <w:b/>
          <w:bCs/>
        </w:rPr>
        <w:t>.</w:t>
      </w:r>
      <w:r>
        <w:t xml:space="preserve">  Increased differentiation is associated with smaller tumors. Violin plot with overlaid box plots depicting log2 transcript levels of </w:t>
      </w:r>
      <w:r w:rsidRPr="3C9F8D38">
        <w:rPr>
          <w:b/>
          <w:bCs/>
        </w:rPr>
        <w:t>(F)</w:t>
      </w:r>
      <w:r>
        <w:t xml:space="preserve"> </w:t>
      </w:r>
      <w:r w:rsidRPr="3C9F8D38">
        <w:rPr>
          <w:i/>
          <w:iCs/>
        </w:rPr>
        <w:t>HES1</w:t>
      </w:r>
      <w:r>
        <w:t xml:space="preserve">, and </w:t>
      </w:r>
      <w:r w:rsidRPr="3C9F8D38">
        <w:rPr>
          <w:b/>
          <w:bCs/>
        </w:rPr>
        <w:t xml:space="preserve">(G) </w:t>
      </w:r>
      <w:r w:rsidRPr="3C9F8D38">
        <w:rPr>
          <w:i/>
          <w:iCs/>
        </w:rPr>
        <w:t>CDKN1</w:t>
      </w:r>
      <w:r>
        <w:t xml:space="preserve">C in tumor xenografts from the HES1 dox-inducible genetic suppression study as measured by the </w:t>
      </w:r>
      <w:proofErr w:type="spellStart"/>
      <w:r>
        <w:t>nCounter</w:t>
      </w:r>
      <w:proofErr w:type="spellEnd"/>
      <w:r>
        <w:t xml:space="preserve"> platform.  </w:t>
      </w:r>
    </w:p>
    <w:p w14:paraId="3743DCA2" w14:textId="66490FA4" w:rsidR="00974ADB" w:rsidRDefault="0009255F" w:rsidP="001E74BB">
      <w:pPr>
        <w:spacing w:before="100" w:beforeAutospacing="1" w:after="100" w:afterAutospacing="1" w:line="480" w:lineRule="auto"/>
        <w:jc w:val="both"/>
      </w:pPr>
      <w:r>
        <w:rPr>
          <w:b/>
          <w:bCs/>
        </w:rPr>
        <w:t>Figure S13</w:t>
      </w:r>
      <w:r w:rsidR="3C9F8D38" w:rsidRPr="3C9F8D38">
        <w:rPr>
          <w:b/>
          <w:bCs/>
        </w:rPr>
        <w:t xml:space="preserve">. </w:t>
      </w:r>
      <w:r w:rsidR="3C9F8D38" w:rsidRPr="3C9F8D38">
        <w:rPr>
          <w:b/>
          <w:bCs/>
          <w:i/>
          <w:iCs/>
        </w:rPr>
        <w:t>YAP1</w:t>
      </w:r>
      <w:r w:rsidR="3C9F8D38" w:rsidRPr="3C9F8D38">
        <w:rPr>
          <w:b/>
          <w:bCs/>
        </w:rPr>
        <w:t xml:space="preserve"> overexpression reduces </w:t>
      </w:r>
      <w:r w:rsidR="3C9F8D38" w:rsidRPr="3C9F8D38">
        <w:rPr>
          <w:b/>
          <w:bCs/>
          <w:i/>
          <w:iCs/>
        </w:rPr>
        <w:t xml:space="preserve">CDKN1C </w:t>
      </w:r>
      <w:r w:rsidR="3C9F8D38" w:rsidRPr="3C9F8D38">
        <w:rPr>
          <w:b/>
          <w:bCs/>
        </w:rPr>
        <w:t xml:space="preserve">but not </w:t>
      </w:r>
      <w:r w:rsidR="3C9F8D38" w:rsidRPr="3C9F8D38">
        <w:rPr>
          <w:b/>
          <w:bCs/>
          <w:i/>
          <w:iCs/>
        </w:rPr>
        <w:t>HES1</w:t>
      </w:r>
      <w:r w:rsidR="3C9F8D38" w:rsidRPr="3C9F8D38">
        <w:rPr>
          <w:b/>
          <w:bCs/>
        </w:rPr>
        <w:t xml:space="preserve"> transcript levels. </w:t>
      </w:r>
      <w:r w:rsidR="001B4B93" w:rsidRPr="00CA1A01">
        <w:rPr>
          <w:bCs/>
        </w:rPr>
        <w:t>RT-</w:t>
      </w:r>
      <w:r w:rsidR="3C9F8D38">
        <w:t xml:space="preserve">qPCR analysis of RD cells expressing empty vector or </w:t>
      </w:r>
      <w:r w:rsidR="001B4B93">
        <w:t xml:space="preserve">constitutively active </w:t>
      </w:r>
      <w:r w:rsidR="3C9F8D38">
        <w:t xml:space="preserve">YAP S127A. Both cell lines also contain a scrambled non-targeting (NT) shRNA. </w:t>
      </w:r>
      <w:r w:rsidR="3C9F8D38" w:rsidRPr="3C9F8D38">
        <w:rPr>
          <w:b/>
          <w:bCs/>
        </w:rPr>
        <w:t>(A)</w:t>
      </w:r>
      <w:r w:rsidR="3C9F8D38">
        <w:t xml:space="preserve"> </w:t>
      </w:r>
      <w:r w:rsidR="3C9F8D38" w:rsidRPr="00DD1C39">
        <w:rPr>
          <w:i/>
        </w:rPr>
        <w:t>YAP1</w:t>
      </w:r>
      <w:r w:rsidR="001B4B93">
        <w:t xml:space="preserve"> message</w:t>
      </w:r>
      <w:r w:rsidR="3C9F8D38">
        <w:t xml:space="preserve"> </w:t>
      </w:r>
      <w:proofErr w:type="gramStart"/>
      <w:r w:rsidR="3C9F8D38">
        <w:t>is confirmed to be increased</w:t>
      </w:r>
      <w:proofErr w:type="gramEnd"/>
      <w:r w:rsidR="001B4B93">
        <w:t>,</w:t>
      </w:r>
      <w:r w:rsidR="3C9F8D38">
        <w:t xml:space="preserve"> whereas </w:t>
      </w:r>
      <w:r w:rsidR="001B4B93" w:rsidRPr="00DD1C39">
        <w:rPr>
          <w:b/>
        </w:rPr>
        <w:t>(B)</w:t>
      </w:r>
      <w:r w:rsidR="001B4B93">
        <w:t xml:space="preserve"> </w:t>
      </w:r>
      <w:r w:rsidR="3C9F8D38" w:rsidRPr="3C9F8D38">
        <w:rPr>
          <w:i/>
          <w:iCs/>
        </w:rPr>
        <w:t>HES1</w:t>
      </w:r>
      <w:r w:rsidR="3C9F8D38">
        <w:t xml:space="preserve"> transcript is unchanged and</w:t>
      </w:r>
      <w:r w:rsidR="001B4B93">
        <w:t xml:space="preserve"> </w:t>
      </w:r>
      <w:r w:rsidR="001B4B93" w:rsidRPr="00DD1C39">
        <w:rPr>
          <w:b/>
        </w:rPr>
        <w:t>(C)</w:t>
      </w:r>
      <w:r w:rsidR="3C9F8D38">
        <w:t xml:space="preserve"> </w:t>
      </w:r>
      <w:r w:rsidR="3C9F8D38" w:rsidRPr="3C9F8D38">
        <w:rPr>
          <w:i/>
          <w:iCs/>
        </w:rPr>
        <w:t xml:space="preserve">CDKN1C </w:t>
      </w:r>
      <w:r w:rsidR="3C9F8D38">
        <w:t>is decreased</w:t>
      </w:r>
      <w:r w:rsidR="001B4B93">
        <w:t>.</w:t>
      </w:r>
    </w:p>
    <w:sectPr w:rsidR="00974ADB" w:rsidSect="001E74BB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14C1C7" w14:textId="77777777" w:rsidR="00F0055E" w:rsidRDefault="00F0055E" w:rsidP="006C73D6">
      <w:pPr>
        <w:spacing w:after="0" w:line="240" w:lineRule="auto"/>
      </w:pPr>
      <w:r>
        <w:separator/>
      </w:r>
    </w:p>
  </w:endnote>
  <w:endnote w:type="continuationSeparator" w:id="0">
    <w:p w14:paraId="6F5309FA" w14:textId="77777777" w:rsidR="00F0055E" w:rsidRDefault="00F0055E" w:rsidP="006C73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172394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C7923C" w14:textId="2981B94F" w:rsidR="008645E4" w:rsidRDefault="008645E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1A1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8470B44" w14:textId="77777777" w:rsidR="008645E4" w:rsidRDefault="008645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ECCE5A" w14:textId="77777777" w:rsidR="00F0055E" w:rsidRDefault="00F0055E" w:rsidP="006C73D6">
      <w:pPr>
        <w:spacing w:after="0" w:line="240" w:lineRule="auto"/>
      </w:pPr>
      <w:r>
        <w:separator/>
      </w:r>
    </w:p>
  </w:footnote>
  <w:footnote w:type="continuationSeparator" w:id="0">
    <w:p w14:paraId="730528C8" w14:textId="77777777" w:rsidR="00F0055E" w:rsidRDefault="00F0055E" w:rsidP="006C73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2D3E4D"/>
    <w:multiLevelType w:val="hybridMultilevel"/>
    <w:tmpl w:val="82B6DD84"/>
    <w:lvl w:ilvl="0" w:tplc="66E8733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B61995"/>
    <w:multiLevelType w:val="hybridMultilevel"/>
    <w:tmpl w:val="300247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5175AE"/>
    <w:multiLevelType w:val="hybridMultilevel"/>
    <w:tmpl w:val="C624CB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0271DA"/>
    <w:multiLevelType w:val="hybridMultilevel"/>
    <w:tmpl w:val="04547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786DEF"/>
    <w:multiLevelType w:val="hybridMultilevel"/>
    <w:tmpl w:val="8DD47D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AF3AD1"/>
    <w:multiLevelType w:val="hybridMultilevel"/>
    <w:tmpl w:val="22A45F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3A710F"/>
    <w:multiLevelType w:val="hybridMultilevel"/>
    <w:tmpl w:val="49EE7F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6"/>
  </w:num>
  <w:num w:numId="5">
    <w:abstractNumId w:val="2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ancer Research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ftfsxw6x9xp6edvw6vz5fm9spe0s2dsf2f&quot;&gt;ARMS GEMM R01&lt;record-ids&gt;&lt;item&gt;392&lt;/item&gt;&lt;/record-ids&gt;&lt;/item&gt;&lt;/Libraries&gt;"/>
  </w:docVars>
  <w:rsids>
    <w:rsidRoot w:val="002953D8"/>
    <w:rsid w:val="000025B5"/>
    <w:rsid w:val="000033E3"/>
    <w:rsid w:val="0000489C"/>
    <w:rsid w:val="000117D8"/>
    <w:rsid w:val="000127C5"/>
    <w:rsid w:val="00012A5D"/>
    <w:rsid w:val="00015264"/>
    <w:rsid w:val="00021A18"/>
    <w:rsid w:val="000252DD"/>
    <w:rsid w:val="000258E9"/>
    <w:rsid w:val="0002785F"/>
    <w:rsid w:val="00032303"/>
    <w:rsid w:val="00032F35"/>
    <w:rsid w:val="00034B6B"/>
    <w:rsid w:val="000377E5"/>
    <w:rsid w:val="00043312"/>
    <w:rsid w:val="00044210"/>
    <w:rsid w:val="000472CE"/>
    <w:rsid w:val="000509B1"/>
    <w:rsid w:val="00051FF0"/>
    <w:rsid w:val="00052045"/>
    <w:rsid w:val="00052FFB"/>
    <w:rsid w:val="000546EC"/>
    <w:rsid w:val="00054E52"/>
    <w:rsid w:val="000578F4"/>
    <w:rsid w:val="00061236"/>
    <w:rsid w:val="00062199"/>
    <w:rsid w:val="000622F3"/>
    <w:rsid w:val="000657AC"/>
    <w:rsid w:val="00067152"/>
    <w:rsid w:val="00067B74"/>
    <w:rsid w:val="000706FF"/>
    <w:rsid w:val="00074F5E"/>
    <w:rsid w:val="00075BF2"/>
    <w:rsid w:val="00087C5D"/>
    <w:rsid w:val="0009255F"/>
    <w:rsid w:val="00092E71"/>
    <w:rsid w:val="000932A1"/>
    <w:rsid w:val="00094057"/>
    <w:rsid w:val="00094D32"/>
    <w:rsid w:val="00095B11"/>
    <w:rsid w:val="00095E71"/>
    <w:rsid w:val="000A013A"/>
    <w:rsid w:val="000A51D7"/>
    <w:rsid w:val="000B1D08"/>
    <w:rsid w:val="000B4841"/>
    <w:rsid w:val="000B6B64"/>
    <w:rsid w:val="000B752A"/>
    <w:rsid w:val="000C61FD"/>
    <w:rsid w:val="000D08B4"/>
    <w:rsid w:val="000D0B65"/>
    <w:rsid w:val="000D213E"/>
    <w:rsid w:val="000D3646"/>
    <w:rsid w:val="000D38F5"/>
    <w:rsid w:val="000D4A8A"/>
    <w:rsid w:val="000D4F8B"/>
    <w:rsid w:val="000E08D4"/>
    <w:rsid w:val="000E124B"/>
    <w:rsid w:val="000E1A55"/>
    <w:rsid w:val="000E2DC6"/>
    <w:rsid w:val="000F5AB9"/>
    <w:rsid w:val="000F78FD"/>
    <w:rsid w:val="00104B09"/>
    <w:rsid w:val="00104E1E"/>
    <w:rsid w:val="00105155"/>
    <w:rsid w:val="00105948"/>
    <w:rsid w:val="0011703E"/>
    <w:rsid w:val="00123EF5"/>
    <w:rsid w:val="00124105"/>
    <w:rsid w:val="00125585"/>
    <w:rsid w:val="00125CF9"/>
    <w:rsid w:val="00126D5D"/>
    <w:rsid w:val="001364C9"/>
    <w:rsid w:val="00140294"/>
    <w:rsid w:val="00140635"/>
    <w:rsid w:val="0014097D"/>
    <w:rsid w:val="00140ADA"/>
    <w:rsid w:val="00140F88"/>
    <w:rsid w:val="00142D9A"/>
    <w:rsid w:val="001436C3"/>
    <w:rsid w:val="00144C27"/>
    <w:rsid w:val="0015006E"/>
    <w:rsid w:val="001516C3"/>
    <w:rsid w:val="001548EE"/>
    <w:rsid w:val="001634D4"/>
    <w:rsid w:val="00165EEE"/>
    <w:rsid w:val="00170AC1"/>
    <w:rsid w:val="001719D6"/>
    <w:rsid w:val="00171E13"/>
    <w:rsid w:val="00172021"/>
    <w:rsid w:val="0017517A"/>
    <w:rsid w:val="001759FF"/>
    <w:rsid w:val="0017782E"/>
    <w:rsid w:val="00181016"/>
    <w:rsid w:val="00181F7E"/>
    <w:rsid w:val="00185D50"/>
    <w:rsid w:val="00187BA8"/>
    <w:rsid w:val="0019667D"/>
    <w:rsid w:val="001979CD"/>
    <w:rsid w:val="001979F2"/>
    <w:rsid w:val="001A0450"/>
    <w:rsid w:val="001A0CB3"/>
    <w:rsid w:val="001A4E5F"/>
    <w:rsid w:val="001A61BD"/>
    <w:rsid w:val="001A7EF6"/>
    <w:rsid w:val="001B05C0"/>
    <w:rsid w:val="001B13EE"/>
    <w:rsid w:val="001B1F68"/>
    <w:rsid w:val="001B4B93"/>
    <w:rsid w:val="001B54DE"/>
    <w:rsid w:val="001B62B7"/>
    <w:rsid w:val="001C0223"/>
    <w:rsid w:val="001C1BB5"/>
    <w:rsid w:val="001C6D62"/>
    <w:rsid w:val="001C75AC"/>
    <w:rsid w:val="001C7A16"/>
    <w:rsid w:val="001D05BB"/>
    <w:rsid w:val="001D0B3D"/>
    <w:rsid w:val="001D7BF9"/>
    <w:rsid w:val="001E282E"/>
    <w:rsid w:val="001E2CBE"/>
    <w:rsid w:val="001E45AE"/>
    <w:rsid w:val="001E74BB"/>
    <w:rsid w:val="001F08F9"/>
    <w:rsid w:val="001F1E34"/>
    <w:rsid w:val="001F53F2"/>
    <w:rsid w:val="001F7B77"/>
    <w:rsid w:val="002003CE"/>
    <w:rsid w:val="00200B85"/>
    <w:rsid w:val="00202A1E"/>
    <w:rsid w:val="002035AF"/>
    <w:rsid w:val="0020531A"/>
    <w:rsid w:val="00206657"/>
    <w:rsid w:val="00207C46"/>
    <w:rsid w:val="00207D5A"/>
    <w:rsid w:val="00210199"/>
    <w:rsid w:val="00212166"/>
    <w:rsid w:val="0021218F"/>
    <w:rsid w:val="002125EC"/>
    <w:rsid w:val="00212F07"/>
    <w:rsid w:val="00215804"/>
    <w:rsid w:val="00215E32"/>
    <w:rsid w:val="002175DD"/>
    <w:rsid w:val="00224200"/>
    <w:rsid w:val="002257E2"/>
    <w:rsid w:val="00226B7B"/>
    <w:rsid w:val="00226E80"/>
    <w:rsid w:val="002277E2"/>
    <w:rsid w:val="0022789D"/>
    <w:rsid w:val="00230A8F"/>
    <w:rsid w:val="0023171E"/>
    <w:rsid w:val="002334DC"/>
    <w:rsid w:val="002365C5"/>
    <w:rsid w:val="00237B39"/>
    <w:rsid w:val="00242CC5"/>
    <w:rsid w:val="0024328B"/>
    <w:rsid w:val="002477E5"/>
    <w:rsid w:val="00250034"/>
    <w:rsid w:val="0025238F"/>
    <w:rsid w:val="00253AF9"/>
    <w:rsid w:val="002547E2"/>
    <w:rsid w:val="00255578"/>
    <w:rsid w:val="0025797A"/>
    <w:rsid w:val="00260416"/>
    <w:rsid w:val="00261644"/>
    <w:rsid w:val="002623BD"/>
    <w:rsid w:val="00263D17"/>
    <w:rsid w:val="00271F8C"/>
    <w:rsid w:val="00272AE9"/>
    <w:rsid w:val="00273B97"/>
    <w:rsid w:val="00273C4C"/>
    <w:rsid w:val="00275CAD"/>
    <w:rsid w:val="00285F43"/>
    <w:rsid w:val="002953D8"/>
    <w:rsid w:val="00297B38"/>
    <w:rsid w:val="002A00E4"/>
    <w:rsid w:val="002A1ADC"/>
    <w:rsid w:val="002A1F13"/>
    <w:rsid w:val="002A5C8A"/>
    <w:rsid w:val="002A7D46"/>
    <w:rsid w:val="002B184D"/>
    <w:rsid w:val="002B3F9B"/>
    <w:rsid w:val="002B591B"/>
    <w:rsid w:val="002B7882"/>
    <w:rsid w:val="002B7FA6"/>
    <w:rsid w:val="002C015B"/>
    <w:rsid w:val="002C24F4"/>
    <w:rsid w:val="002C7A4F"/>
    <w:rsid w:val="002D6130"/>
    <w:rsid w:val="002D6F7E"/>
    <w:rsid w:val="002E26DF"/>
    <w:rsid w:val="002E2C47"/>
    <w:rsid w:val="002E5FEB"/>
    <w:rsid w:val="002F3157"/>
    <w:rsid w:val="002F3565"/>
    <w:rsid w:val="002F657E"/>
    <w:rsid w:val="00301434"/>
    <w:rsid w:val="00302460"/>
    <w:rsid w:val="003030DC"/>
    <w:rsid w:val="00303AFA"/>
    <w:rsid w:val="003051AD"/>
    <w:rsid w:val="00305988"/>
    <w:rsid w:val="003102DA"/>
    <w:rsid w:val="0031095B"/>
    <w:rsid w:val="00311B04"/>
    <w:rsid w:val="00314443"/>
    <w:rsid w:val="00315595"/>
    <w:rsid w:val="0031625C"/>
    <w:rsid w:val="00320685"/>
    <w:rsid w:val="00322061"/>
    <w:rsid w:val="00324153"/>
    <w:rsid w:val="00324A6A"/>
    <w:rsid w:val="00325613"/>
    <w:rsid w:val="00325A0C"/>
    <w:rsid w:val="00330D5F"/>
    <w:rsid w:val="00331C84"/>
    <w:rsid w:val="00331F82"/>
    <w:rsid w:val="0033460B"/>
    <w:rsid w:val="00336075"/>
    <w:rsid w:val="00340406"/>
    <w:rsid w:val="003408BF"/>
    <w:rsid w:val="003420F2"/>
    <w:rsid w:val="00353362"/>
    <w:rsid w:val="00361375"/>
    <w:rsid w:val="0037025D"/>
    <w:rsid w:val="00372007"/>
    <w:rsid w:val="00372948"/>
    <w:rsid w:val="003731F4"/>
    <w:rsid w:val="00375C39"/>
    <w:rsid w:val="00375E06"/>
    <w:rsid w:val="00380D45"/>
    <w:rsid w:val="00381572"/>
    <w:rsid w:val="00384D68"/>
    <w:rsid w:val="003907F8"/>
    <w:rsid w:val="00392DBE"/>
    <w:rsid w:val="003935C0"/>
    <w:rsid w:val="00393ED0"/>
    <w:rsid w:val="00394A40"/>
    <w:rsid w:val="00394C21"/>
    <w:rsid w:val="0039688C"/>
    <w:rsid w:val="00396B77"/>
    <w:rsid w:val="00397DA1"/>
    <w:rsid w:val="003A1347"/>
    <w:rsid w:val="003A1E41"/>
    <w:rsid w:val="003A26BF"/>
    <w:rsid w:val="003A6167"/>
    <w:rsid w:val="003A7E96"/>
    <w:rsid w:val="003B0006"/>
    <w:rsid w:val="003B0207"/>
    <w:rsid w:val="003B04EB"/>
    <w:rsid w:val="003B22D1"/>
    <w:rsid w:val="003B4F2A"/>
    <w:rsid w:val="003B744E"/>
    <w:rsid w:val="003B7780"/>
    <w:rsid w:val="003B7B57"/>
    <w:rsid w:val="003C0579"/>
    <w:rsid w:val="003C099E"/>
    <w:rsid w:val="003C0BD3"/>
    <w:rsid w:val="003C3B23"/>
    <w:rsid w:val="003C6621"/>
    <w:rsid w:val="003C6A1F"/>
    <w:rsid w:val="003D160E"/>
    <w:rsid w:val="003D4EF1"/>
    <w:rsid w:val="003E2D7F"/>
    <w:rsid w:val="003E35A5"/>
    <w:rsid w:val="003E397A"/>
    <w:rsid w:val="003E57A1"/>
    <w:rsid w:val="003E5FC0"/>
    <w:rsid w:val="003E670B"/>
    <w:rsid w:val="003F3700"/>
    <w:rsid w:val="003F43AE"/>
    <w:rsid w:val="00401F96"/>
    <w:rsid w:val="00404580"/>
    <w:rsid w:val="0040475B"/>
    <w:rsid w:val="004053A0"/>
    <w:rsid w:val="0040778A"/>
    <w:rsid w:val="00410665"/>
    <w:rsid w:val="004118CB"/>
    <w:rsid w:val="00415AE9"/>
    <w:rsid w:val="00415C87"/>
    <w:rsid w:val="00416712"/>
    <w:rsid w:val="00416C13"/>
    <w:rsid w:val="004170E3"/>
    <w:rsid w:val="00420857"/>
    <w:rsid w:val="0042143A"/>
    <w:rsid w:val="004222DC"/>
    <w:rsid w:val="004238AE"/>
    <w:rsid w:val="00425C6F"/>
    <w:rsid w:val="00426267"/>
    <w:rsid w:val="0042680D"/>
    <w:rsid w:val="004302E5"/>
    <w:rsid w:val="00431522"/>
    <w:rsid w:val="0043164B"/>
    <w:rsid w:val="00434C1F"/>
    <w:rsid w:val="00435273"/>
    <w:rsid w:val="00443F80"/>
    <w:rsid w:val="00444FBB"/>
    <w:rsid w:val="004518EC"/>
    <w:rsid w:val="00452DBC"/>
    <w:rsid w:val="0045640F"/>
    <w:rsid w:val="004573C1"/>
    <w:rsid w:val="004575E4"/>
    <w:rsid w:val="004610C0"/>
    <w:rsid w:val="00463A73"/>
    <w:rsid w:val="004643AC"/>
    <w:rsid w:val="0046445D"/>
    <w:rsid w:val="00465E17"/>
    <w:rsid w:val="00466357"/>
    <w:rsid w:val="004669CD"/>
    <w:rsid w:val="00466D9B"/>
    <w:rsid w:val="00467BE3"/>
    <w:rsid w:val="00470144"/>
    <w:rsid w:val="004704B5"/>
    <w:rsid w:val="00470AE4"/>
    <w:rsid w:val="004744DF"/>
    <w:rsid w:val="00474ED5"/>
    <w:rsid w:val="0047616F"/>
    <w:rsid w:val="004801FF"/>
    <w:rsid w:val="00481B44"/>
    <w:rsid w:val="00482782"/>
    <w:rsid w:val="00483AE9"/>
    <w:rsid w:val="00486189"/>
    <w:rsid w:val="0048761C"/>
    <w:rsid w:val="004908CD"/>
    <w:rsid w:val="004917F8"/>
    <w:rsid w:val="004A219C"/>
    <w:rsid w:val="004A3FB8"/>
    <w:rsid w:val="004A6ADD"/>
    <w:rsid w:val="004B1496"/>
    <w:rsid w:val="004B2B89"/>
    <w:rsid w:val="004B468C"/>
    <w:rsid w:val="004B501F"/>
    <w:rsid w:val="004B5B34"/>
    <w:rsid w:val="004B6FC5"/>
    <w:rsid w:val="004C1010"/>
    <w:rsid w:val="004C2BD2"/>
    <w:rsid w:val="004C4773"/>
    <w:rsid w:val="004C5050"/>
    <w:rsid w:val="004C60F8"/>
    <w:rsid w:val="004C7159"/>
    <w:rsid w:val="004C772A"/>
    <w:rsid w:val="004D0282"/>
    <w:rsid w:val="004D280A"/>
    <w:rsid w:val="004D494F"/>
    <w:rsid w:val="004D73B4"/>
    <w:rsid w:val="004D7633"/>
    <w:rsid w:val="004E24B4"/>
    <w:rsid w:val="004E45F0"/>
    <w:rsid w:val="004E5F64"/>
    <w:rsid w:val="004F27C1"/>
    <w:rsid w:val="004F4A8B"/>
    <w:rsid w:val="005023C3"/>
    <w:rsid w:val="005032B6"/>
    <w:rsid w:val="005039AB"/>
    <w:rsid w:val="00510CF3"/>
    <w:rsid w:val="0051221A"/>
    <w:rsid w:val="00517C58"/>
    <w:rsid w:val="005251B0"/>
    <w:rsid w:val="00526674"/>
    <w:rsid w:val="00527069"/>
    <w:rsid w:val="00530CF4"/>
    <w:rsid w:val="00534BD0"/>
    <w:rsid w:val="00537CBB"/>
    <w:rsid w:val="00543192"/>
    <w:rsid w:val="005443F9"/>
    <w:rsid w:val="0054564A"/>
    <w:rsid w:val="00545E83"/>
    <w:rsid w:val="00547A5D"/>
    <w:rsid w:val="00554B56"/>
    <w:rsid w:val="00555E29"/>
    <w:rsid w:val="00565B1D"/>
    <w:rsid w:val="00566162"/>
    <w:rsid w:val="00567BBD"/>
    <w:rsid w:val="005703FF"/>
    <w:rsid w:val="00574460"/>
    <w:rsid w:val="005752A5"/>
    <w:rsid w:val="00576EDB"/>
    <w:rsid w:val="005804FD"/>
    <w:rsid w:val="005810BF"/>
    <w:rsid w:val="0058275B"/>
    <w:rsid w:val="0058301C"/>
    <w:rsid w:val="00583AF6"/>
    <w:rsid w:val="005841AE"/>
    <w:rsid w:val="00584B22"/>
    <w:rsid w:val="00585E7F"/>
    <w:rsid w:val="0058636F"/>
    <w:rsid w:val="005871CA"/>
    <w:rsid w:val="0059168B"/>
    <w:rsid w:val="00592E77"/>
    <w:rsid w:val="00592F11"/>
    <w:rsid w:val="0059452D"/>
    <w:rsid w:val="00596399"/>
    <w:rsid w:val="005B259D"/>
    <w:rsid w:val="005B2C44"/>
    <w:rsid w:val="005B2D24"/>
    <w:rsid w:val="005B60FA"/>
    <w:rsid w:val="005C02A3"/>
    <w:rsid w:val="005C0B72"/>
    <w:rsid w:val="005C38BF"/>
    <w:rsid w:val="005D2CF7"/>
    <w:rsid w:val="005D4C0A"/>
    <w:rsid w:val="005D7E6D"/>
    <w:rsid w:val="005E06E1"/>
    <w:rsid w:val="005E54C9"/>
    <w:rsid w:val="005E588B"/>
    <w:rsid w:val="005F046D"/>
    <w:rsid w:val="005F049C"/>
    <w:rsid w:val="005F35B0"/>
    <w:rsid w:val="005F5C36"/>
    <w:rsid w:val="005F67BA"/>
    <w:rsid w:val="00600134"/>
    <w:rsid w:val="00600F28"/>
    <w:rsid w:val="00601E98"/>
    <w:rsid w:val="006033DA"/>
    <w:rsid w:val="00603678"/>
    <w:rsid w:val="00606791"/>
    <w:rsid w:val="006111C1"/>
    <w:rsid w:val="0061133C"/>
    <w:rsid w:val="00642838"/>
    <w:rsid w:val="00642C8B"/>
    <w:rsid w:val="00645EFC"/>
    <w:rsid w:val="0065048F"/>
    <w:rsid w:val="00650731"/>
    <w:rsid w:val="0065495F"/>
    <w:rsid w:val="00655367"/>
    <w:rsid w:val="006573F4"/>
    <w:rsid w:val="00660503"/>
    <w:rsid w:val="00661944"/>
    <w:rsid w:val="00661A5B"/>
    <w:rsid w:val="006624F7"/>
    <w:rsid w:val="006632F5"/>
    <w:rsid w:val="00664BE5"/>
    <w:rsid w:val="00666618"/>
    <w:rsid w:val="006668CB"/>
    <w:rsid w:val="006711FF"/>
    <w:rsid w:val="006715DB"/>
    <w:rsid w:val="006719AD"/>
    <w:rsid w:val="00673640"/>
    <w:rsid w:val="006737E4"/>
    <w:rsid w:val="00673944"/>
    <w:rsid w:val="00674020"/>
    <w:rsid w:val="00677943"/>
    <w:rsid w:val="00681AC5"/>
    <w:rsid w:val="00681D5F"/>
    <w:rsid w:val="00682BF6"/>
    <w:rsid w:val="00682C50"/>
    <w:rsid w:val="00683943"/>
    <w:rsid w:val="006845E8"/>
    <w:rsid w:val="00685AEE"/>
    <w:rsid w:val="00686F27"/>
    <w:rsid w:val="006900C8"/>
    <w:rsid w:val="0069233F"/>
    <w:rsid w:val="0069340A"/>
    <w:rsid w:val="00693C00"/>
    <w:rsid w:val="00693D0B"/>
    <w:rsid w:val="00695011"/>
    <w:rsid w:val="006A0F10"/>
    <w:rsid w:val="006A3FA8"/>
    <w:rsid w:val="006A60C0"/>
    <w:rsid w:val="006A6BA2"/>
    <w:rsid w:val="006B3B8E"/>
    <w:rsid w:val="006B7BED"/>
    <w:rsid w:val="006C090A"/>
    <w:rsid w:val="006C0C7F"/>
    <w:rsid w:val="006C238A"/>
    <w:rsid w:val="006C45FC"/>
    <w:rsid w:val="006C65BB"/>
    <w:rsid w:val="006C73D6"/>
    <w:rsid w:val="006C7A5C"/>
    <w:rsid w:val="006D1CF2"/>
    <w:rsid w:val="006D28F0"/>
    <w:rsid w:val="006D4D94"/>
    <w:rsid w:val="006D5009"/>
    <w:rsid w:val="006D7424"/>
    <w:rsid w:val="006D7533"/>
    <w:rsid w:val="006D7C93"/>
    <w:rsid w:val="006E14A8"/>
    <w:rsid w:val="006E1C63"/>
    <w:rsid w:val="006E5348"/>
    <w:rsid w:val="006E6421"/>
    <w:rsid w:val="006E7CE6"/>
    <w:rsid w:val="006F0496"/>
    <w:rsid w:val="006F21F0"/>
    <w:rsid w:val="00702A77"/>
    <w:rsid w:val="007051A9"/>
    <w:rsid w:val="00705836"/>
    <w:rsid w:val="00705F48"/>
    <w:rsid w:val="00706152"/>
    <w:rsid w:val="00710E29"/>
    <w:rsid w:val="00710F2E"/>
    <w:rsid w:val="00712C35"/>
    <w:rsid w:val="007145B3"/>
    <w:rsid w:val="00714604"/>
    <w:rsid w:val="007151A8"/>
    <w:rsid w:val="00716405"/>
    <w:rsid w:val="00717DB3"/>
    <w:rsid w:val="0072256E"/>
    <w:rsid w:val="0072663C"/>
    <w:rsid w:val="00726BE6"/>
    <w:rsid w:val="0073417E"/>
    <w:rsid w:val="0073677A"/>
    <w:rsid w:val="007372B5"/>
    <w:rsid w:val="0074045A"/>
    <w:rsid w:val="00742A3D"/>
    <w:rsid w:val="00745445"/>
    <w:rsid w:val="00753396"/>
    <w:rsid w:val="007540D4"/>
    <w:rsid w:val="0075410F"/>
    <w:rsid w:val="007542B2"/>
    <w:rsid w:val="007549C5"/>
    <w:rsid w:val="00754CD8"/>
    <w:rsid w:val="00757E45"/>
    <w:rsid w:val="00761E08"/>
    <w:rsid w:val="00763457"/>
    <w:rsid w:val="00763B31"/>
    <w:rsid w:val="0076421C"/>
    <w:rsid w:val="00765729"/>
    <w:rsid w:val="00765BE3"/>
    <w:rsid w:val="00766943"/>
    <w:rsid w:val="00770B68"/>
    <w:rsid w:val="0078080E"/>
    <w:rsid w:val="00782953"/>
    <w:rsid w:val="007832D6"/>
    <w:rsid w:val="00783ACD"/>
    <w:rsid w:val="00784ADC"/>
    <w:rsid w:val="007865C6"/>
    <w:rsid w:val="00786BE6"/>
    <w:rsid w:val="00786E96"/>
    <w:rsid w:val="007874CD"/>
    <w:rsid w:val="00787AF6"/>
    <w:rsid w:val="00795FA9"/>
    <w:rsid w:val="007973F9"/>
    <w:rsid w:val="007A071E"/>
    <w:rsid w:val="007A0968"/>
    <w:rsid w:val="007A151A"/>
    <w:rsid w:val="007A60A8"/>
    <w:rsid w:val="007B09BD"/>
    <w:rsid w:val="007B53EB"/>
    <w:rsid w:val="007B547F"/>
    <w:rsid w:val="007C054E"/>
    <w:rsid w:val="007C4007"/>
    <w:rsid w:val="007C476A"/>
    <w:rsid w:val="007C5795"/>
    <w:rsid w:val="007C5FDE"/>
    <w:rsid w:val="007C79EC"/>
    <w:rsid w:val="007D0A03"/>
    <w:rsid w:val="007D2F24"/>
    <w:rsid w:val="007D3855"/>
    <w:rsid w:val="007D5FC8"/>
    <w:rsid w:val="007D7A94"/>
    <w:rsid w:val="007E315F"/>
    <w:rsid w:val="007E5B7E"/>
    <w:rsid w:val="007F0412"/>
    <w:rsid w:val="007F228F"/>
    <w:rsid w:val="007F4D63"/>
    <w:rsid w:val="007F4E31"/>
    <w:rsid w:val="00801A7E"/>
    <w:rsid w:val="008025AC"/>
    <w:rsid w:val="00805743"/>
    <w:rsid w:val="00806FE8"/>
    <w:rsid w:val="00807C8C"/>
    <w:rsid w:val="00807F45"/>
    <w:rsid w:val="008112D0"/>
    <w:rsid w:val="00811316"/>
    <w:rsid w:val="00815F66"/>
    <w:rsid w:val="00823A8D"/>
    <w:rsid w:val="00827B19"/>
    <w:rsid w:val="00831147"/>
    <w:rsid w:val="00833523"/>
    <w:rsid w:val="00833E8D"/>
    <w:rsid w:val="00834DB6"/>
    <w:rsid w:val="008362ED"/>
    <w:rsid w:val="00836761"/>
    <w:rsid w:val="00837EFB"/>
    <w:rsid w:val="00837F3E"/>
    <w:rsid w:val="00840A5D"/>
    <w:rsid w:val="00844C46"/>
    <w:rsid w:val="0085027D"/>
    <w:rsid w:val="00851431"/>
    <w:rsid w:val="00851BFD"/>
    <w:rsid w:val="0085278C"/>
    <w:rsid w:val="00855DDA"/>
    <w:rsid w:val="0085767C"/>
    <w:rsid w:val="00857C48"/>
    <w:rsid w:val="00857F79"/>
    <w:rsid w:val="00862EAE"/>
    <w:rsid w:val="00863A04"/>
    <w:rsid w:val="008645E4"/>
    <w:rsid w:val="00864E27"/>
    <w:rsid w:val="008742A4"/>
    <w:rsid w:val="008761D9"/>
    <w:rsid w:val="00881FF7"/>
    <w:rsid w:val="00883F61"/>
    <w:rsid w:val="008872CB"/>
    <w:rsid w:val="0088797F"/>
    <w:rsid w:val="00890862"/>
    <w:rsid w:val="00891932"/>
    <w:rsid w:val="008A12D8"/>
    <w:rsid w:val="008A2063"/>
    <w:rsid w:val="008A23D9"/>
    <w:rsid w:val="008A3A28"/>
    <w:rsid w:val="008A3D5C"/>
    <w:rsid w:val="008A5D5D"/>
    <w:rsid w:val="008B13B6"/>
    <w:rsid w:val="008B17C6"/>
    <w:rsid w:val="008B7323"/>
    <w:rsid w:val="008C13BB"/>
    <w:rsid w:val="008C1B8D"/>
    <w:rsid w:val="008C635B"/>
    <w:rsid w:val="008D002B"/>
    <w:rsid w:val="008D069C"/>
    <w:rsid w:val="008D14A3"/>
    <w:rsid w:val="008D14A5"/>
    <w:rsid w:val="008D235D"/>
    <w:rsid w:val="008D5336"/>
    <w:rsid w:val="008D692F"/>
    <w:rsid w:val="008D74FB"/>
    <w:rsid w:val="008D7C80"/>
    <w:rsid w:val="008D7CAA"/>
    <w:rsid w:val="008E1075"/>
    <w:rsid w:val="008E249D"/>
    <w:rsid w:val="008E537E"/>
    <w:rsid w:val="008E5EC7"/>
    <w:rsid w:val="008E60F9"/>
    <w:rsid w:val="008E74DC"/>
    <w:rsid w:val="008E7616"/>
    <w:rsid w:val="008F09DE"/>
    <w:rsid w:val="008F22F0"/>
    <w:rsid w:val="008F44B6"/>
    <w:rsid w:val="008F4AA2"/>
    <w:rsid w:val="008F54C4"/>
    <w:rsid w:val="00901001"/>
    <w:rsid w:val="00902B44"/>
    <w:rsid w:val="0090495D"/>
    <w:rsid w:val="00905E33"/>
    <w:rsid w:val="00910921"/>
    <w:rsid w:val="00912B61"/>
    <w:rsid w:val="00912C18"/>
    <w:rsid w:val="00914C47"/>
    <w:rsid w:val="00916568"/>
    <w:rsid w:val="0092423C"/>
    <w:rsid w:val="0092436A"/>
    <w:rsid w:val="00924DC1"/>
    <w:rsid w:val="0092637E"/>
    <w:rsid w:val="009263C5"/>
    <w:rsid w:val="0093168C"/>
    <w:rsid w:val="00931E10"/>
    <w:rsid w:val="00931F01"/>
    <w:rsid w:val="00934361"/>
    <w:rsid w:val="00934ADF"/>
    <w:rsid w:val="009351CC"/>
    <w:rsid w:val="00936434"/>
    <w:rsid w:val="009379CF"/>
    <w:rsid w:val="00940062"/>
    <w:rsid w:val="009408E5"/>
    <w:rsid w:val="00945B55"/>
    <w:rsid w:val="00947922"/>
    <w:rsid w:val="009506FC"/>
    <w:rsid w:val="00951C59"/>
    <w:rsid w:val="00954E9C"/>
    <w:rsid w:val="009565AC"/>
    <w:rsid w:val="009632D9"/>
    <w:rsid w:val="00963FA4"/>
    <w:rsid w:val="00965EB9"/>
    <w:rsid w:val="00966AA5"/>
    <w:rsid w:val="00973FCE"/>
    <w:rsid w:val="0097490D"/>
    <w:rsid w:val="00974ADB"/>
    <w:rsid w:val="00975666"/>
    <w:rsid w:val="009834E4"/>
    <w:rsid w:val="00987D08"/>
    <w:rsid w:val="009900AD"/>
    <w:rsid w:val="0099152F"/>
    <w:rsid w:val="00991D97"/>
    <w:rsid w:val="00992E6C"/>
    <w:rsid w:val="00995F93"/>
    <w:rsid w:val="0099760E"/>
    <w:rsid w:val="009A4764"/>
    <w:rsid w:val="009A68F1"/>
    <w:rsid w:val="009B1DC4"/>
    <w:rsid w:val="009B3139"/>
    <w:rsid w:val="009B3DF7"/>
    <w:rsid w:val="009C01CD"/>
    <w:rsid w:val="009C2B9A"/>
    <w:rsid w:val="009C63DF"/>
    <w:rsid w:val="009C63F4"/>
    <w:rsid w:val="009C73FE"/>
    <w:rsid w:val="009D3DA6"/>
    <w:rsid w:val="009D3DF0"/>
    <w:rsid w:val="009D4510"/>
    <w:rsid w:val="009D4B36"/>
    <w:rsid w:val="009D5BF7"/>
    <w:rsid w:val="009D62A0"/>
    <w:rsid w:val="009D62FF"/>
    <w:rsid w:val="009E2F74"/>
    <w:rsid w:val="009E3625"/>
    <w:rsid w:val="009E52B3"/>
    <w:rsid w:val="009E6DCF"/>
    <w:rsid w:val="009F0EEF"/>
    <w:rsid w:val="00A0004F"/>
    <w:rsid w:val="00A06909"/>
    <w:rsid w:val="00A110FD"/>
    <w:rsid w:val="00A129C9"/>
    <w:rsid w:val="00A13A8F"/>
    <w:rsid w:val="00A152B0"/>
    <w:rsid w:val="00A17618"/>
    <w:rsid w:val="00A233F0"/>
    <w:rsid w:val="00A23728"/>
    <w:rsid w:val="00A24982"/>
    <w:rsid w:val="00A26768"/>
    <w:rsid w:val="00A340A6"/>
    <w:rsid w:val="00A34D41"/>
    <w:rsid w:val="00A447CB"/>
    <w:rsid w:val="00A45037"/>
    <w:rsid w:val="00A45B47"/>
    <w:rsid w:val="00A5123B"/>
    <w:rsid w:val="00A53391"/>
    <w:rsid w:val="00A5348A"/>
    <w:rsid w:val="00A57FA1"/>
    <w:rsid w:val="00A633C1"/>
    <w:rsid w:val="00A6613C"/>
    <w:rsid w:val="00A664B8"/>
    <w:rsid w:val="00A67636"/>
    <w:rsid w:val="00A7625C"/>
    <w:rsid w:val="00A76C4D"/>
    <w:rsid w:val="00A77C10"/>
    <w:rsid w:val="00A812E8"/>
    <w:rsid w:val="00A843D0"/>
    <w:rsid w:val="00A8524D"/>
    <w:rsid w:val="00A860AC"/>
    <w:rsid w:val="00A869D9"/>
    <w:rsid w:val="00A86E68"/>
    <w:rsid w:val="00A86FC7"/>
    <w:rsid w:val="00A91BF0"/>
    <w:rsid w:val="00A92434"/>
    <w:rsid w:val="00A92D9F"/>
    <w:rsid w:val="00A92F52"/>
    <w:rsid w:val="00A94B45"/>
    <w:rsid w:val="00A967AC"/>
    <w:rsid w:val="00A97F76"/>
    <w:rsid w:val="00AA362C"/>
    <w:rsid w:val="00AA398E"/>
    <w:rsid w:val="00AA510C"/>
    <w:rsid w:val="00AA55D3"/>
    <w:rsid w:val="00AA70E5"/>
    <w:rsid w:val="00AB2100"/>
    <w:rsid w:val="00AB3A9E"/>
    <w:rsid w:val="00AB3AD3"/>
    <w:rsid w:val="00AB3CB7"/>
    <w:rsid w:val="00AB4CAA"/>
    <w:rsid w:val="00AC3156"/>
    <w:rsid w:val="00AC45F1"/>
    <w:rsid w:val="00AC707E"/>
    <w:rsid w:val="00AC78AD"/>
    <w:rsid w:val="00AD0D3D"/>
    <w:rsid w:val="00AD1D09"/>
    <w:rsid w:val="00AD7662"/>
    <w:rsid w:val="00AE016D"/>
    <w:rsid w:val="00AE13E1"/>
    <w:rsid w:val="00AE1580"/>
    <w:rsid w:val="00AE1A13"/>
    <w:rsid w:val="00AE23AA"/>
    <w:rsid w:val="00AE7A1E"/>
    <w:rsid w:val="00AF1BA0"/>
    <w:rsid w:val="00AF2ED2"/>
    <w:rsid w:val="00AF41D6"/>
    <w:rsid w:val="00AF67D2"/>
    <w:rsid w:val="00AF693F"/>
    <w:rsid w:val="00B028F4"/>
    <w:rsid w:val="00B02BA9"/>
    <w:rsid w:val="00B02E14"/>
    <w:rsid w:val="00B052BD"/>
    <w:rsid w:val="00B05B7F"/>
    <w:rsid w:val="00B117BE"/>
    <w:rsid w:val="00B12D63"/>
    <w:rsid w:val="00B1428A"/>
    <w:rsid w:val="00B14835"/>
    <w:rsid w:val="00B24D4C"/>
    <w:rsid w:val="00B26E98"/>
    <w:rsid w:val="00B34813"/>
    <w:rsid w:val="00B35E84"/>
    <w:rsid w:val="00B437B6"/>
    <w:rsid w:val="00B43C73"/>
    <w:rsid w:val="00B441F9"/>
    <w:rsid w:val="00B45CEC"/>
    <w:rsid w:val="00B47E4C"/>
    <w:rsid w:val="00B51FD0"/>
    <w:rsid w:val="00B52A9C"/>
    <w:rsid w:val="00B52B49"/>
    <w:rsid w:val="00B54C99"/>
    <w:rsid w:val="00B54F5E"/>
    <w:rsid w:val="00B57A51"/>
    <w:rsid w:val="00B57FB5"/>
    <w:rsid w:val="00B60A68"/>
    <w:rsid w:val="00B60EB6"/>
    <w:rsid w:val="00B61863"/>
    <w:rsid w:val="00B618CF"/>
    <w:rsid w:val="00B622E5"/>
    <w:rsid w:val="00B637A6"/>
    <w:rsid w:val="00B63F9A"/>
    <w:rsid w:val="00B652B9"/>
    <w:rsid w:val="00B678A0"/>
    <w:rsid w:val="00B71D2B"/>
    <w:rsid w:val="00B73497"/>
    <w:rsid w:val="00B745CF"/>
    <w:rsid w:val="00B7505E"/>
    <w:rsid w:val="00B77277"/>
    <w:rsid w:val="00B84D18"/>
    <w:rsid w:val="00B84E4C"/>
    <w:rsid w:val="00B86C14"/>
    <w:rsid w:val="00B941F5"/>
    <w:rsid w:val="00B94C1A"/>
    <w:rsid w:val="00B94D8F"/>
    <w:rsid w:val="00B96B28"/>
    <w:rsid w:val="00BA02C5"/>
    <w:rsid w:val="00BA53A0"/>
    <w:rsid w:val="00BA5C96"/>
    <w:rsid w:val="00BA5D21"/>
    <w:rsid w:val="00BA73D8"/>
    <w:rsid w:val="00BB3BCD"/>
    <w:rsid w:val="00BB51C9"/>
    <w:rsid w:val="00BB666C"/>
    <w:rsid w:val="00BB7934"/>
    <w:rsid w:val="00BC2B1D"/>
    <w:rsid w:val="00BD560B"/>
    <w:rsid w:val="00BD776A"/>
    <w:rsid w:val="00BE5E31"/>
    <w:rsid w:val="00BF09F9"/>
    <w:rsid w:val="00BF19B1"/>
    <w:rsid w:val="00BF44C9"/>
    <w:rsid w:val="00BF4B59"/>
    <w:rsid w:val="00C01920"/>
    <w:rsid w:val="00C03937"/>
    <w:rsid w:val="00C14756"/>
    <w:rsid w:val="00C15946"/>
    <w:rsid w:val="00C22069"/>
    <w:rsid w:val="00C26B80"/>
    <w:rsid w:val="00C27BD9"/>
    <w:rsid w:val="00C30360"/>
    <w:rsid w:val="00C30D5D"/>
    <w:rsid w:val="00C31D97"/>
    <w:rsid w:val="00C33E2D"/>
    <w:rsid w:val="00C33FEC"/>
    <w:rsid w:val="00C34C71"/>
    <w:rsid w:val="00C35CCA"/>
    <w:rsid w:val="00C40505"/>
    <w:rsid w:val="00C4202A"/>
    <w:rsid w:val="00C47170"/>
    <w:rsid w:val="00C50512"/>
    <w:rsid w:val="00C51A84"/>
    <w:rsid w:val="00C52542"/>
    <w:rsid w:val="00C52B24"/>
    <w:rsid w:val="00C601A1"/>
    <w:rsid w:val="00C620B7"/>
    <w:rsid w:val="00C65FF4"/>
    <w:rsid w:val="00C6675A"/>
    <w:rsid w:val="00C6750D"/>
    <w:rsid w:val="00C70C0E"/>
    <w:rsid w:val="00C72001"/>
    <w:rsid w:val="00C729D2"/>
    <w:rsid w:val="00C73C1E"/>
    <w:rsid w:val="00C7428F"/>
    <w:rsid w:val="00C772D7"/>
    <w:rsid w:val="00C81487"/>
    <w:rsid w:val="00C83C02"/>
    <w:rsid w:val="00C846E8"/>
    <w:rsid w:val="00C85369"/>
    <w:rsid w:val="00C85B70"/>
    <w:rsid w:val="00C9224D"/>
    <w:rsid w:val="00C92780"/>
    <w:rsid w:val="00C963DE"/>
    <w:rsid w:val="00CA11A8"/>
    <w:rsid w:val="00CA1A01"/>
    <w:rsid w:val="00CA1B78"/>
    <w:rsid w:val="00CA1EFC"/>
    <w:rsid w:val="00CA4DB8"/>
    <w:rsid w:val="00CA536F"/>
    <w:rsid w:val="00CA6253"/>
    <w:rsid w:val="00CA6E3A"/>
    <w:rsid w:val="00CB7487"/>
    <w:rsid w:val="00CB75A6"/>
    <w:rsid w:val="00CC21AC"/>
    <w:rsid w:val="00CC453E"/>
    <w:rsid w:val="00CC5CE0"/>
    <w:rsid w:val="00CD18D1"/>
    <w:rsid w:val="00CD1F58"/>
    <w:rsid w:val="00CD20C1"/>
    <w:rsid w:val="00CD26AE"/>
    <w:rsid w:val="00CD2DEE"/>
    <w:rsid w:val="00CD63F9"/>
    <w:rsid w:val="00CD7245"/>
    <w:rsid w:val="00CD7AF6"/>
    <w:rsid w:val="00CE0336"/>
    <w:rsid w:val="00CE26E5"/>
    <w:rsid w:val="00CF1F29"/>
    <w:rsid w:val="00CF343D"/>
    <w:rsid w:val="00CF5002"/>
    <w:rsid w:val="00CF5685"/>
    <w:rsid w:val="00CF686C"/>
    <w:rsid w:val="00CF703D"/>
    <w:rsid w:val="00CF7E7A"/>
    <w:rsid w:val="00D004CE"/>
    <w:rsid w:val="00D06233"/>
    <w:rsid w:val="00D06C4C"/>
    <w:rsid w:val="00D07547"/>
    <w:rsid w:val="00D16307"/>
    <w:rsid w:val="00D17E17"/>
    <w:rsid w:val="00D2061D"/>
    <w:rsid w:val="00D2587E"/>
    <w:rsid w:val="00D31ECE"/>
    <w:rsid w:val="00D3258C"/>
    <w:rsid w:val="00D42687"/>
    <w:rsid w:val="00D43A1E"/>
    <w:rsid w:val="00D502CA"/>
    <w:rsid w:val="00D54E3A"/>
    <w:rsid w:val="00D55050"/>
    <w:rsid w:val="00D5747A"/>
    <w:rsid w:val="00D574C3"/>
    <w:rsid w:val="00D60709"/>
    <w:rsid w:val="00D613CC"/>
    <w:rsid w:val="00D6503F"/>
    <w:rsid w:val="00D73850"/>
    <w:rsid w:val="00D74841"/>
    <w:rsid w:val="00D7634F"/>
    <w:rsid w:val="00D7660D"/>
    <w:rsid w:val="00D8155A"/>
    <w:rsid w:val="00D818F7"/>
    <w:rsid w:val="00D81BDD"/>
    <w:rsid w:val="00D82D97"/>
    <w:rsid w:val="00D84D5D"/>
    <w:rsid w:val="00D91411"/>
    <w:rsid w:val="00D931BE"/>
    <w:rsid w:val="00D945C1"/>
    <w:rsid w:val="00D95A3B"/>
    <w:rsid w:val="00D97CB4"/>
    <w:rsid w:val="00DA3D85"/>
    <w:rsid w:val="00DA453E"/>
    <w:rsid w:val="00DA4A46"/>
    <w:rsid w:val="00DA7977"/>
    <w:rsid w:val="00DB0AD6"/>
    <w:rsid w:val="00DB6010"/>
    <w:rsid w:val="00DC5DC5"/>
    <w:rsid w:val="00DC7F49"/>
    <w:rsid w:val="00DD1C39"/>
    <w:rsid w:val="00DD252A"/>
    <w:rsid w:val="00DD2672"/>
    <w:rsid w:val="00DD4008"/>
    <w:rsid w:val="00DE5433"/>
    <w:rsid w:val="00DF007C"/>
    <w:rsid w:val="00DF01DF"/>
    <w:rsid w:val="00DF3178"/>
    <w:rsid w:val="00DF42EC"/>
    <w:rsid w:val="00DF54DA"/>
    <w:rsid w:val="00DF5E00"/>
    <w:rsid w:val="00DF6240"/>
    <w:rsid w:val="00DF7A36"/>
    <w:rsid w:val="00E001E5"/>
    <w:rsid w:val="00E00411"/>
    <w:rsid w:val="00E00575"/>
    <w:rsid w:val="00E01843"/>
    <w:rsid w:val="00E02FBA"/>
    <w:rsid w:val="00E078A1"/>
    <w:rsid w:val="00E078E6"/>
    <w:rsid w:val="00E12575"/>
    <w:rsid w:val="00E129EE"/>
    <w:rsid w:val="00E15B47"/>
    <w:rsid w:val="00E25CCF"/>
    <w:rsid w:val="00E3185C"/>
    <w:rsid w:val="00E33110"/>
    <w:rsid w:val="00E34275"/>
    <w:rsid w:val="00E34C5E"/>
    <w:rsid w:val="00E36F3C"/>
    <w:rsid w:val="00E408D8"/>
    <w:rsid w:val="00E44AC2"/>
    <w:rsid w:val="00E45FBF"/>
    <w:rsid w:val="00E475EA"/>
    <w:rsid w:val="00E5217C"/>
    <w:rsid w:val="00E52501"/>
    <w:rsid w:val="00E52972"/>
    <w:rsid w:val="00E57CA3"/>
    <w:rsid w:val="00E57D8B"/>
    <w:rsid w:val="00E61E7F"/>
    <w:rsid w:val="00E723A2"/>
    <w:rsid w:val="00E7332C"/>
    <w:rsid w:val="00E734E0"/>
    <w:rsid w:val="00E73722"/>
    <w:rsid w:val="00E73A46"/>
    <w:rsid w:val="00E74337"/>
    <w:rsid w:val="00E762FF"/>
    <w:rsid w:val="00E76AD2"/>
    <w:rsid w:val="00E83461"/>
    <w:rsid w:val="00E8634E"/>
    <w:rsid w:val="00E87452"/>
    <w:rsid w:val="00E87607"/>
    <w:rsid w:val="00E90393"/>
    <w:rsid w:val="00E97158"/>
    <w:rsid w:val="00EA1E79"/>
    <w:rsid w:val="00EA2C78"/>
    <w:rsid w:val="00EA31F5"/>
    <w:rsid w:val="00EA372F"/>
    <w:rsid w:val="00EA7817"/>
    <w:rsid w:val="00EB72C4"/>
    <w:rsid w:val="00EB77C9"/>
    <w:rsid w:val="00EC19C7"/>
    <w:rsid w:val="00EC2334"/>
    <w:rsid w:val="00EC242F"/>
    <w:rsid w:val="00EC4E55"/>
    <w:rsid w:val="00EC685F"/>
    <w:rsid w:val="00ED496F"/>
    <w:rsid w:val="00ED56B7"/>
    <w:rsid w:val="00ED5C04"/>
    <w:rsid w:val="00ED67B8"/>
    <w:rsid w:val="00ED76BB"/>
    <w:rsid w:val="00EE2964"/>
    <w:rsid w:val="00EE29FC"/>
    <w:rsid w:val="00EE536F"/>
    <w:rsid w:val="00EE79DD"/>
    <w:rsid w:val="00EF770A"/>
    <w:rsid w:val="00F0055E"/>
    <w:rsid w:val="00F013C6"/>
    <w:rsid w:val="00F02103"/>
    <w:rsid w:val="00F03C7D"/>
    <w:rsid w:val="00F12C8B"/>
    <w:rsid w:val="00F24CD2"/>
    <w:rsid w:val="00F35511"/>
    <w:rsid w:val="00F44231"/>
    <w:rsid w:val="00F46394"/>
    <w:rsid w:val="00F5229B"/>
    <w:rsid w:val="00F52853"/>
    <w:rsid w:val="00F5633C"/>
    <w:rsid w:val="00F57984"/>
    <w:rsid w:val="00F604E8"/>
    <w:rsid w:val="00F623AD"/>
    <w:rsid w:val="00F627ED"/>
    <w:rsid w:val="00F6448A"/>
    <w:rsid w:val="00F67F84"/>
    <w:rsid w:val="00F70AB5"/>
    <w:rsid w:val="00F74D50"/>
    <w:rsid w:val="00F75612"/>
    <w:rsid w:val="00F76879"/>
    <w:rsid w:val="00F77147"/>
    <w:rsid w:val="00F80B8C"/>
    <w:rsid w:val="00F8381A"/>
    <w:rsid w:val="00F8604C"/>
    <w:rsid w:val="00F906BB"/>
    <w:rsid w:val="00F9071B"/>
    <w:rsid w:val="00F90EFC"/>
    <w:rsid w:val="00F95A5F"/>
    <w:rsid w:val="00F9603D"/>
    <w:rsid w:val="00F96760"/>
    <w:rsid w:val="00FA0712"/>
    <w:rsid w:val="00FA1582"/>
    <w:rsid w:val="00FA3C49"/>
    <w:rsid w:val="00FB2D21"/>
    <w:rsid w:val="00FB6A9A"/>
    <w:rsid w:val="00FB7587"/>
    <w:rsid w:val="00FC180A"/>
    <w:rsid w:val="00FC30E0"/>
    <w:rsid w:val="00FC6FE6"/>
    <w:rsid w:val="00FD0293"/>
    <w:rsid w:val="00FD4031"/>
    <w:rsid w:val="00FD5125"/>
    <w:rsid w:val="00FD61E2"/>
    <w:rsid w:val="00FE22AF"/>
    <w:rsid w:val="00FE4546"/>
    <w:rsid w:val="00FE6357"/>
    <w:rsid w:val="00FE71B4"/>
    <w:rsid w:val="00FF0915"/>
    <w:rsid w:val="00FF18C7"/>
    <w:rsid w:val="00FF2DBB"/>
    <w:rsid w:val="00FF58E0"/>
    <w:rsid w:val="07911F5C"/>
    <w:rsid w:val="0A3ADF23"/>
    <w:rsid w:val="187100CE"/>
    <w:rsid w:val="19BC56AC"/>
    <w:rsid w:val="1E520D56"/>
    <w:rsid w:val="37A47B09"/>
    <w:rsid w:val="3B76EB10"/>
    <w:rsid w:val="3C9F8D38"/>
    <w:rsid w:val="3FCBD5FE"/>
    <w:rsid w:val="438A9941"/>
    <w:rsid w:val="68DE878D"/>
    <w:rsid w:val="72BA0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2481C6"/>
  <w15:chartTrackingRefBased/>
  <w15:docId w15:val="{E86CD8F5-7876-4365-9813-1B6E8690B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583AF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0754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7547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D0754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7547"/>
    <w:rPr>
      <w:noProof/>
    </w:rPr>
  </w:style>
  <w:style w:type="paragraph" w:styleId="ListParagraph">
    <w:name w:val="List Paragraph"/>
    <w:basedOn w:val="Normal"/>
    <w:uiPriority w:val="34"/>
    <w:qFormat/>
    <w:rsid w:val="002F356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607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07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07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07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07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07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70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C73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73D6"/>
  </w:style>
  <w:style w:type="paragraph" w:styleId="Footer">
    <w:name w:val="footer"/>
    <w:basedOn w:val="Normal"/>
    <w:link w:val="FooterChar"/>
    <w:uiPriority w:val="99"/>
    <w:unhideWhenUsed/>
    <w:rsid w:val="006C73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73D6"/>
  </w:style>
  <w:style w:type="paragraph" w:styleId="Revision">
    <w:name w:val="Revision"/>
    <w:hidden/>
    <w:uiPriority w:val="99"/>
    <w:semiHidden/>
    <w:rsid w:val="00DA4A46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4D28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D4C0A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1703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51A9"/>
    <w:rPr>
      <w:color w:val="605E5C"/>
      <w:shd w:val="clear" w:color="auto" w:fill="E1DFDD"/>
    </w:rPr>
  </w:style>
  <w:style w:type="character" w:customStyle="1" w:styleId="pdp-product-summarycatalog-number-value">
    <w:name w:val="pdp-product-summary__catalog-number-value"/>
    <w:basedOn w:val="DefaultParagraphFont"/>
    <w:rsid w:val="009D3DF0"/>
  </w:style>
  <w:style w:type="character" w:customStyle="1" w:styleId="Heading1Char">
    <w:name w:val="Heading 1 Char"/>
    <w:basedOn w:val="DefaultParagraphFont"/>
    <w:link w:val="Heading1"/>
    <w:uiPriority w:val="9"/>
    <w:rsid w:val="00583AF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83352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13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3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6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C2C1705A31EC4699D3AB32DB1D54D3" ma:contentTypeVersion="10" ma:contentTypeDescription="Create a new document." ma:contentTypeScope="" ma:versionID="90e4dd5bc659166bf157898fdda50ac8">
  <xsd:schema xmlns:xsd="http://www.w3.org/2001/XMLSchema" xmlns:xs="http://www.w3.org/2001/XMLSchema" xmlns:p="http://schemas.microsoft.com/office/2006/metadata/properties" xmlns:ns3="88129f31-5ce8-4c13-92f5-7984ca82c778" targetNamespace="http://schemas.microsoft.com/office/2006/metadata/properties" ma:root="true" ma:fieldsID="2de4114da6c862c657e7cd63b011ae16" ns3:_="">
    <xsd:import namespace="88129f31-5ce8-4c13-92f5-7984ca82c77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129f31-5ce8-4c13-92f5-7984ca82c7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2CEFFA6-85C3-4F06-B5A3-5877940475B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9BD01B7-4656-4C54-8DB7-245668A4CC6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80E1C1D-D4F9-48DF-AA2A-CE89E446AD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129f31-5ce8-4c13-92f5-7984ca82c7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6632D3F-420C-4077-974B-1F531F122D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60</Words>
  <Characters>5473</Characters>
  <Application>Microsoft Office Word</Application>
  <DocSecurity>0</DocSecurity>
  <Lines>45</Lines>
  <Paragraphs>12</Paragraphs>
  <ScaleCrop>false</ScaleCrop>
  <Company>Duke Health</Company>
  <LinksUpToDate>false</LinksUpToDate>
  <CharactersWithSpaces>6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e Linardic, M.D.</dc:creator>
  <cp:keywords/>
  <dc:description/>
  <cp:lastModifiedBy>Corinne Linardic, M.D.</cp:lastModifiedBy>
  <cp:revision>190</cp:revision>
  <cp:lastPrinted>2022-07-12T16:18:00Z</cp:lastPrinted>
  <dcterms:created xsi:type="dcterms:W3CDTF">2022-04-19T02:44:00Z</dcterms:created>
  <dcterms:modified xsi:type="dcterms:W3CDTF">2022-08-10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molecular-oncology</vt:lpwstr>
  </property>
  <property fmtid="{D5CDD505-2E9C-101B-9397-08002B2CF9AE}" pid="17" name="Mendeley Recent Style Name 7_1">
    <vt:lpwstr>Molecular Oncology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6fecae9-e2be-3602-af46-b453c595d115</vt:lpwstr>
  </property>
  <property fmtid="{D5CDD505-2E9C-101B-9397-08002B2CF9AE}" pid="24" name="Mendeley Citation Style_1">
    <vt:lpwstr>http://www.zotero.org/styles/ieee</vt:lpwstr>
  </property>
  <property fmtid="{D5CDD505-2E9C-101B-9397-08002B2CF9AE}" pid="25" name="ContentTypeId">
    <vt:lpwstr>0x0101008CC2C1705A31EC4699D3AB32DB1D54D3</vt:lpwstr>
  </property>
</Properties>
</file>